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92336E" w14:textId="77777777" w:rsidR="001E31DE" w:rsidRDefault="001E31DE" w:rsidP="001E31DE">
      <w:pPr>
        <w:spacing w:line="360" w:lineRule="auto"/>
        <w:rPr>
          <w:rFonts w:ascii="Arial" w:hAnsi="Arial" w:cs="Arial"/>
          <w:szCs w:val="21"/>
        </w:rPr>
      </w:pPr>
      <w:r w:rsidRPr="00A54C51">
        <w:rPr>
          <w:rFonts w:ascii="Arial" w:hAnsi="Arial" w:cs="Arial"/>
          <w:szCs w:val="21"/>
        </w:rPr>
        <w:t>Table S1. Primer sequences used for q-PCR</w:t>
      </w:r>
    </w:p>
    <w:tbl>
      <w:tblPr>
        <w:tblStyle w:val="a9"/>
        <w:tblW w:w="8523" w:type="dxa"/>
        <w:tblInd w:w="-147" w:type="dxa"/>
        <w:tblLook w:val="04A0" w:firstRow="1" w:lastRow="0" w:firstColumn="1" w:lastColumn="0" w:noHBand="0" w:noVBand="1"/>
      </w:tblPr>
      <w:tblGrid>
        <w:gridCol w:w="1220"/>
        <w:gridCol w:w="3671"/>
        <w:gridCol w:w="3632"/>
      </w:tblGrid>
      <w:tr w:rsidR="001E31DE" w:rsidRPr="00205740" w14:paraId="5CC25A7F" w14:textId="77777777" w:rsidTr="00737494">
        <w:tc>
          <w:tcPr>
            <w:tcW w:w="1220" w:type="dxa"/>
          </w:tcPr>
          <w:p w14:paraId="71CBDF58" w14:textId="77777777" w:rsidR="001E31DE" w:rsidRPr="00205740" w:rsidRDefault="001E31DE" w:rsidP="0073749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205740">
              <w:rPr>
                <w:rFonts w:ascii="Arial" w:hAnsi="Arial" w:cs="Arial"/>
                <w:szCs w:val="21"/>
              </w:rPr>
              <w:t xml:space="preserve">Gene   </w:t>
            </w:r>
          </w:p>
        </w:tc>
        <w:tc>
          <w:tcPr>
            <w:tcW w:w="3671" w:type="dxa"/>
          </w:tcPr>
          <w:p w14:paraId="354431C0" w14:textId="77777777" w:rsidR="001E31DE" w:rsidRPr="00205740" w:rsidRDefault="001E31DE" w:rsidP="0073749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205740">
              <w:rPr>
                <w:rFonts w:ascii="Arial" w:hAnsi="Arial" w:cs="Arial"/>
                <w:szCs w:val="21"/>
              </w:rPr>
              <w:t>Forward 5’-3’</w:t>
            </w:r>
          </w:p>
        </w:tc>
        <w:tc>
          <w:tcPr>
            <w:tcW w:w="3632" w:type="dxa"/>
          </w:tcPr>
          <w:p w14:paraId="1435531E" w14:textId="77777777" w:rsidR="001E31DE" w:rsidRPr="00205740" w:rsidRDefault="001E31DE" w:rsidP="0073749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205740">
              <w:rPr>
                <w:rFonts w:ascii="Arial" w:hAnsi="Arial" w:cs="Arial"/>
                <w:szCs w:val="21"/>
              </w:rPr>
              <w:t>Reverse 5’-3’</w:t>
            </w:r>
          </w:p>
        </w:tc>
      </w:tr>
      <w:tr w:rsidR="001E31DE" w:rsidRPr="00205740" w14:paraId="4C61849B" w14:textId="77777777" w:rsidTr="00737494">
        <w:tc>
          <w:tcPr>
            <w:tcW w:w="1220" w:type="dxa"/>
          </w:tcPr>
          <w:p w14:paraId="2716A79C" w14:textId="77777777" w:rsidR="001E31DE" w:rsidRPr="00205740" w:rsidRDefault="001E31DE" w:rsidP="00737494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DPPA4</w:t>
            </w:r>
          </w:p>
        </w:tc>
        <w:tc>
          <w:tcPr>
            <w:tcW w:w="3671" w:type="dxa"/>
          </w:tcPr>
          <w:p w14:paraId="2B28CD9C" w14:textId="77777777" w:rsidR="001E31DE" w:rsidRPr="00F92318" w:rsidRDefault="001E31DE" w:rsidP="00737494">
            <w:pPr>
              <w:spacing w:line="360" w:lineRule="auto"/>
              <w:rPr>
                <w:rFonts w:ascii="Roboto" w:hAnsi="Roboto"/>
                <w:color w:val="222222"/>
                <w:sz w:val="20"/>
                <w:szCs w:val="20"/>
              </w:rPr>
            </w:pPr>
            <w:r w:rsidRPr="00F92318">
              <w:rPr>
                <w:rFonts w:ascii="Arial" w:hAnsi="Arial" w:cs="Arial"/>
                <w:szCs w:val="21"/>
              </w:rPr>
              <w:t>GCAAAAGGCAAGGAGGAACATC</w:t>
            </w:r>
          </w:p>
        </w:tc>
        <w:tc>
          <w:tcPr>
            <w:tcW w:w="3632" w:type="dxa"/>
          </w:tcPr>
          <w:p w14:paraId="5764AD84" w14:textId="77777777" w:rsidR="001E31DE" w:rsidRPr="00205740" w:rsidRDefault="001E31DE" w:rsidP="0073749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F92318">
              <w:rPr>
                <w:rFonts w:ascii="Arial" w:hAnsi="Arial" w:cs="Arial"/>
                <w:szCs w:val="21"/>
              </w:rPr>
              <w:t>CTGGGGTTGTCAGTGTGCTC</w:t>
            </w:r>
          </w:p>
        </w:tc>
      </w:tr>
      <w:tr w:rsidR="001E31DE" w:rsidRPr="00205740" w14:paraId="5F7F70C4" w14:textId="77777777" w:rsidTr="00737494">
        <w:tc>
          <w:tcPr>
            <w:tcW w:w="1220" w:type="dxa"/>
          </w:tcPr>
          <w:p w14:paraId="54291E7A" w14:textId="77777777" w:rsidR="001E31DE" w:rsidRPr="00205740" w:rsidRDefault="001E31DE" w:rsidP="00737494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OX-2</w:t>
            </w:r>
          </w:p>
        </w:tc>
        <w:tc>
          <w:tcPr>
            <w:tcW w:w="3671" w:type="dxa"/>
          </w:tcPr>
          <w:p w14:paraId="488304F0" w14:textId="77777777" w:rsidR="001E31DE" w:rsidRPr="00205740" w:rsidRDefault="001E31DE" w:rsidP="0073749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810CD7">
              <w:rPr>
                <w:rFonts w:ascii="Arial" w:hAnsi="Arial" w:cs="Arial"/>
                <w:szCs w:val="21"/>
              </w:rPr>
              <w:t>AACCAGCGCATGGACAGTTA</w:t>
            </w:r>
          </w:p>
        </w:tc>
        <w:tc>
          <w:tcPr>
            <w:tcW w:w="3632" w:type="dxa"/>
          </w:tcPr>
          <w:p w14:paraId="65614420" w14:textId="77777777" w:rsidR="001E31DE" w:rsidRPr="00205740" w:rsidRDefault="001E31DE" w:rsidP="0073749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810CD7">
              <w:rPr>
                <w:rFonts w:ascii="Arial" w:hAnsi="Arial" w:cs="Arial"/>
                <w:szCs w:val="21"/>
              </w:rPr>
              <w:t>CGAGCTGGTCATGGAGTTGT</w:t>
            </w:r>
          </w:p>
        </w:tc>
      </w:tr>
      <w:tr w:rsidR="001E31DE" w:rsidRPr="00205740" w14:paraId="7410DD9B" w14:textId="77777777" w:rsidTr="00737494">
        <w:tc>
          <w:tcPr>
            <w:tcW w:w="1220" w:type="dxa"/>
          </w:tcPr>
          <w:p w14:paraId="3715F3AF" w14:textId="77777777" w:rsidR="001E31DE" w:rsidRPr="00205740" w:rsidRDefault="001E31DE" w:rsidP="00737494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OCT-4</w:t>
            </w:r>
          </w:p>
        </w:tc>
        <w:tc>
          <w:tcPr>
            <w:tcW w:w="3671" w:type="dxa"/>
          </w:tcPr>
          <w:p w14:paraId="60324A4D" w14:textId="77777777" w:rsidR="001E31DE" w:rsidRPr="00205740" w:rsidRDefault="001E31DE" w:rsidP="0073749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526E18">
              <w:rPr>
                <w:rFonts w:ascii="Arial" w:hAnsi="Arial" w:cs="Arial"/>
                <w:szCs w:val="21"/>
              </w:rPr>
              <w:t>CTCGAGAAGGATGTGGTCCG</w:t>
            </w:r>
          </w:p>
        </w:tc>
        <w:tc>
          <w:tcPr>
            <w:tcW w:w="3632" w:type="dxa"/>
          </w:tcPr>
          <w:p w14:paraId="045961FD" w14:textId="77777777" w:rsidR="001E31DE" w:rsidRPr="00205740" w:rsidRDefault="001E31DE" w:rsidP="0073749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526E18">
              <w:rPr>
                <w:rFonts w:ascii="Arial" w:hAnsi="Arial" w:cs="Arial"/>
                <w:szCs w:val="21"/>
              </w:rPr>
              <w:t>AGCCTGGGGTACCAAAATGG</w:t>
            </w:r>
          </w:p>
        </w:tc>
      </w:tr>
      <w:tr w:rsidR="001E31DE" w:rsidRPr="00205740" w14:paraId="7B1F0547" w14:textId="77777777" w:rsidTr="00737494">
        <w:tc>
          <w:tcPr>
            <w:tcW w:w="1220" w:type="dxa"/>
          </w:tcPr>
          <w:p w14:paraId="46127413" w14:textId="77777777" w:rsidR="001E31DE" w:rsidRPr="00205740" w:rsidRDefault="001E31DE" w:rsidP="00737494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ANOG</w:t>
            </w:r>
          </w:p>
        </w:tc>
        <w:tc>
          <w:tcPr>
            <w:tcW w:w="3671" w:type="dxa"/>
          </w:tcPr>
          <w:p w14:paraId="4CFBE4FA" w14:textId="77777777" w:rsidR="001E31DE" w:rsidRPr="00713697" w:rsidRDefault="001E31DE" w:rsidP="00737494">
            <w:pPr>
              <w:spacing w:line="360" w:lineRule="auto"/>
              <w:rPr>
                <w:rFonts w:ascii="Roboto" w:hAnsi="Roboto"/>
                <w:color w:val="222222"/>
                <w:sz w:val="20"/>
                <w:szCs w:val="20"/>
              </w:rPr>
            </w:pPr>
            <w:r w:rsidRPr="00713697">
              <w:rPr>
                <w:rFonts w:ascii="Arial" w:hAnsi="Arial" w:cs="Arial"/>
                <w:szCs w:val="21"/>
              </w:rPr>
              <w:t>AATGGTGTGACGCAGGGATG</w:t>
            </w:r>
          </w:p>
        </w:tc>
        <w:tc>
          <w:tcPr>
            <w:tcW w:w="3632" w:type="dxa"/>
          </w:tcPr>
          <w:p w14:paraId="768C301F" w14:textId="77777777" w:rsidR="001E31DE" w:rsidRPr="00205740" w:rsidRDefault="001E31DE" w:rsidP="0073749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13697">
              <w:rPr>
                <w:rFonts w:ascii="Arial" w:hAnsi="Arial" w:cs="Arial"/>
                <w:szCs w:val="21"/>
              </w:rPr>
              <w:t>TGCACCAGGTCTGAGTGTTC</w:t>
            </w:r>
          </w:p>
        </w:tc>
      </w:tr>
      <w:tr w:rsidR="001E31DE" w:rsidRPr="00205740" w14:paraId="1297981D" w14:textId="77777777" w:rsidTr="00737494">
        <w:tc>
          <w:tcPr>
            <w:tcW w:w="1220" w:type="dxa"/>
          </w:tcPr>
          <w:p w14:paraId="701A63E9" w14:textId="77777777" w:rsidR="001E31DE" w:rsidRPr="00205740" w:rsidRDefault="001E31DE" w:rsidP="0073749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205740">
              <w:rPr>
                <w:rFonts w:ascii="Arial" w:hAnsi="Arial" w:cs="Arial"/>
                <w:szCs w:val="21"/>
              </w:rPr>
              <w:t>SCN5A</w:t>
            </w:r>
          </w:p>
        </w:tc>
        <w:tc>
          <w:tcPr>
            <w:tcW w:w="3671" w:type="dxa"/>
          </w:tcPr>
          <w:p w14:paraId="3F77C9DF" w14:textId="77777777" w:rsidR="001E31DE" w:rsidRPr="00205740" w:rsidRDefault="001E31DE" w:rsidP="0073749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205740">
              <w:rPr>
                <w:rFonts w:ascii="Arial" w:hAnsi="Arial" w:cs="Arial"/>
                <w:szCs w:val="21"/>
              </w:rPr>
              <w:t>CTGACCTCACCATCACTATGTG</w:t>
            </w:r>
          </w:p>
        </w:tc>
        <w:tc>
          <w:tcPr>
            <w:tcW w:w="3632" w:type="dxa"/>
          </w:tcPr>
          <w:p w14:paraId="71883CF6" w14:textId="77777777" w:rsidR="001E31DE" w:rsidRPr="00205740" w:rsidRDefault="001E31DE" w:rsidP="0073749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205740">
              <w:rPr>
                <w:rFonts w:ascii="Arial" w:hAnsi="Arial" w:cs="Arial"/>
                <w:szCs w:val="21"/>
              </w:rPr>
              <w:t>GCTGTGAAAATCCCTGTGAAG</w:t>
            </w:r>
          </w:p>
        </w:tc>
      </w:tr>
      <w:tr w:rsidR="001E31DE" w:rsidRPr="00205740" w14:paraId="7CD41852" w14:textId="77777777" w:rsidTr="00737494">
        <w:tc>
          <w:tcPr>
            <w:tcW w:w="1220" w:type="dxa"/>
          </w:tcPr>
          <w:p w14:paraId="5CB355FE" w14:textId="77777777" w:rsidR="001E31DE" w:rsidRPr="00205740" w:rsidRDefault="001E31DE" w:rsidP="0073749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205740">
              <w:rPr>
                <w:rFonts w:ascii="Arial" w:hAnsi="Arial" w:cs="Arial"/>
                <w:szCs w:val="21"/>
              </w:rPr>
              <w:t>GAPDH</w:t>
            </w:r>
          </w:p>
        </w:tc>
        <w:tc>
          <w:tcPr>
            <w:tcW w:w="3671" w:type="dxa"/>
          </w:tcPr>
          <w:p w14:paraId="66F6D9B9" w14:textId="77777777" w:rsidR="001E31DE" w:rsidRPr="00205740" w:rsidRDefault="001E31DE" w:rsidP="0073749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205740">
              <w:rPr>
                <w:rFonts w:ascii="Arial" w:hAnsi="Arial" w:cs="Arial"/>
                <w:szCs w:val="21"/>
              </w:rPr>
              <w:t xml:space="preserve">GGAGCGAGATCCCTCCAAAAT  </w:t>
            </w:r>
          </w:p>
        </w:tc>
        <w:tc>
          <w:tcPr>
            <w:tcW w:w="3632" w:type="dxa"/>
          </w:tcPr>
          <w:p w14:paraId="270B6FFE" w14:textId="77777777" w:rsidR="001E31DE" w:rsidRPr="00205740" w:rsidRDefault="001E31DE" w:rsidP="0073749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205740">
              <w:rPr>
                <w:rFonts w:ascii="Arial" w:hAnsi="Arial" w:cs="Arial"/>
                <w:szCs w:val="21"/>
              </w:rPr>
              <w:t>GGCTGTTGTCATACTTCTCATGG</w:t>
            </w:r>
          </w:p>
        </w:tc>
      </w:tr>
    </w:tbl>
    <w:p w14:paraId="236BEB8E" w14:textId="77777777" w:rsidR="001E31DE" w:rsidRDefault="001E31DE" w:rsidP="00904861">
      <w:pPr>
        <w:spacing w:line="360" w:lineRule="auto"/>
        <w:rPr>
          <w:rFonts w:ascii="Arial" w:hAnsi="Arial" w:cs="Arial"/>
          <w:szCs w:val="21"/>
        </w:rPr>
      </w:pPr>
    </w:p>
    <w:p w14:paraId="29D419D2" w14:textId="46E03C08" w:rsidR="00345D81" w:rsidRDefault="00345D81" w:rsidP="00904861">
      <w:pPr>
        <w:spacing w:line="360" w:lineRule="auto"/>
        <w:rPr>
          <w:rFonts w:ascii="Arial" w:hAnsi="Arial" w:cs="Arial"/>
          <w:szCs w:val="21"/>
        </w:rPr>
      </w:pPr>
      <w:r w:rsidRPr="00345D81">
        <w:rPr>
          <w:rFonts w:ascii="Arial" w:hAnsi="Arial" w:cs="Arial"/>
          <w:szCs w:val="21"/>
        </w:rPr>
        <w:t>Table S2. Primary and Secondary Antibodies</w:t>
      </w:r>
    </w:p>
    <w:tbl>
      <w:tblPr>
        <w:tblStyle w:val="a9"/>
        <w:tblW w:w="0" w:type="auto"/>
        <w:tblInd w:w="-147" w:type="dxa"/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2268"/>
        <w:gridCol w:w="993"/>
        <w:gridCol w:w="1349"/>
        <w:gridCol w:w="1423"/>
      </w:tblGrid>
      <w:tr w:rsidR="00A15AAE" w:rsidRPr="000D663D" w14:paraId="0947EE18" w14:textId="77777777" w:rsidTr="008A0D9F">
        <w:tc>
          <w:tcPr>
            <w:tcW w:w="993" w:type="dxa"/>
          </w:tcPr>
          <w:p w14:paraId="2FFFA43F" w14:textId="3E6AD6F7" w:rsidR="00345D81" w:rsidRPr="000D663D" w:rsidRDefault="00345D81" w:rsidP="00810CD7">
            <w:pPr>
              <w:jc w:val="center"/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Type</w:t>
            </w:r>
          </w:p>
          <w:p w14:paraId="1F90F1B6" w14:textId="0FB2F732" w:rsidR="00345D81" w:rsidRPr="000D663D" w:rsidRDefault="00345D81" w:rsidP="00810CD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417" w:type="dxa"/>
          </w:tcPr>
          <w:p w14:paraId="16959416" w14:textId="04CD7639" w:rsidR="00345D81" w:rsidRPr="000D663D" w:rsidRDefault="00345D81" w:rsidP="00810CD7">
            <w:pPr>
              <w:jc w:val="center"/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Antibody</w:t>
            </w:r>
          </w:p>
        </w:tc>
        <w:tc>
          <w:tcPr>
            <w:tcW w:w="2268" w:type="dxa"/>
          </w:tcPr>
          <w:p w14:paraId="035EBB1E" w14:textId="15D85071" w:rsidR="00345D81" w:rsidRPr="000D663D" w:rsidRDefault="00345D81" w:rsidP="00810CD7">
            <w:pPr>
              <w:jc w:val="center"/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Application</w:t>
            </w:r>
          </w:p>
        </w:tc>
        <w:tc>
          <w:tcPr>
            <w:tcW w:w="993" w:type="dxa"/>
          </w:tcPr>
          <w:p w14:paraId="643D22AF" w14:textId="0CE02D1E" w:rsidR="00345D81" w:rsidRPr="000D663D" w:rsidRDefault="00345D81" w:rsidP="00810CD7">
            <w:pPr>
              <w:jc w:val="center"/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Dilution</w:t>
            </w:r>
          </w:p>
        </w:tc>
        <w:tc>
          <w:tcPr>
            <w:tcW w:w="1349" w:type="dxa"/>
          </w:tcPr>
          <w:p w14:paraId="18687F49" w14:textId="4E171C61" w:rsidR="00345D81" w:rsidRPr="000D663D" w:rsidRDefault="00345D81" w:rsidP="00810CD7">
            <w:pPr>
              <w:jc w:val="center"/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Species</w:t>
            </w:r>
          </w:p>
        </w:tc>
        <w:tc>
          <w:tcPr>
            <w:tcW w:w="1423" w:type="dxa"/>
          </w:tcPr>
          <w:p w14:paraId="352D19D3" w14:textId="436CC268" w:rsidR="00345D81" w:rsidRPr="000D663D" w:rsidRDefault="00345D81" w:rsidP="00810CD7">
            <w:pPr>
              <w:jc w:val="center"/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Manufactur</w:t>
            </w:r>
            <w:r w:rsidR="00810CD7">
              <w:rPr>
                <w:rFonts w:ascii="Arial" w:hAnsi="Arial" w:cs="Arial" w:hint="eastAsia"/>
                <w:szCs w:val="21"/>
              </w:rPr>
              <w:t>e</w:t>
            </w:r>
          </w:p>
          <w:p w14:paraId="1E44804E" w14:textId="77777777" w:rsidR="00345D81" w:rsidRPr="000D663D" w:rsidRDefault="00345D81" w:rsidP="00810CD7">
            <w:pPr>
              <w:jc w:val="center"/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And Catalog</w:t>
            </w:r>
          </w:p>
          <w:p w14:paraId="7BE7DE4B" w14:textId="44FB0335" w:rsidR="00345D81" w:rsidRPr="000D663D" w:rsidRDefault="00345D81" w:rsidP="00810CD7">
            <w:pPr>
              <w:jc w:val="center"/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Number</w:t>
            </w:r>
          </w:p>
        </w:tc>
      </w:tr>
      <w:tr w:rsidR="009F7DC8" w:rsidRPr="000D663D" w14:paraId="0E4CFE14" w14:textId="77777777" w:rsidTr="008A0D9F">
        <w:tc>
          <w:tcPr>
            <w:tcW w:w="993" w:type="dxa"/>
            <w:vMerge w:val="restart"/>
          </w:tcPr>
          <w:p w14:paraId="5893FE3C" w14:textId="77777777" w:rsidR="009F7DC8" w:rsidRPr="000D663D" w:rsidRDefault="009F7DC8" w:rsidP="00BA2E7A">
            <w:pPr>
              <w:jc w:val="center"/>
              <w:rPr>
                <w:rFonts w:ascii="Arial" w:hAnsi="Arial" w:cs="Arial"/>
                <w:szCs w:val="21"/>
              </w:rPr>
            </w:pPr>
          </w:p>
          <w:p w14:paraId="0243760B" w14:textId="77777777" w:rsidR="009F7DC8" w:rsidRPr="000D663D" w:rsidRDefault="009F7DC8" w:rsidP="00BA2E7A">
            <w:pPr>
              <w:jc w:val="center"/>
              <w:rPr>
                <w:rFonts w:ascii="Arial" w:hAnsi="Arial" w:cs="Arial"/>
                <w:szCs w:val="21"/>
              </w:rPr>
            </w:pPr>
          </w:p>
          <w:p w14:paraId="309263C5" w14:textId="77777777" w:rsidR="009F7DC8" w:rsidRPr="000D663D" w:rsidRDefault="009F7DC8" w:rsidP="00BA2E7A">
            <w:pPr>
              <w:jc w:val="center"/>
              <w:rPr>
                <w:rFonts w:ascii="Arial" w:hAnsi="Arial" w:cs="Arial"/>
                <w:szCs w:val="21"/>
              </w:rPr>
            </w:pPr>
          </w:p>
          <w:p w14:paraId="5423822A" w14:textId="77777777" w:rsidR="009F7DC8" w:rsidRPr="000D663D" w:rsidRDefault="009F7DC8" w:rsidP="00BA2E7A">
            <w:pPr>
              <w:jc w:val="center"/>
              <w:rPr>
                <w:rFonts w:ascii="Arial" w:hAnsi="Arial" w:cs="Arial"/>
                <w:szCs w:val="21"/>
              </w:rPr>
            </w:pPr>
          </w:p>
          <w:p w14:paraId="0C6C9E9F" w14:textId="77777777" w:rsidR="009F7DC8" w:rsidRPr="000D663D" w:rsidRDefault="009F7DC8" w:rsidP="00BA2E7A">
            <w:pPr>
              <w:jc w:val="center"/>
              <w:rPr>
                <w:rFonts w:ascii="Arial" w:hAnsi="Arial" w:cs="Arial"/>
                <w:szCs w:val="21"/>
              </w:rPr>
            </w:pPr>
          </w:p>
          <w:p w14:paraId="376A0DCC" w14:textId="77777777" w:rsidR="009F7DC8" w:rsidRPr="000D663D" w:rsidRDefault="009F7DC8" w:rsidP="00BA2E7A">
            <w:pPr>
              <w:jc w:val="center"/>
              <w:rPr>
                <w:rFonts w:ascii="Arial" w:hAnsi="Arial" w:cs="Arial"/>
                <w:szCs w:val="21"/>
              </w:rPr>
            </w:pPr>
          </w:p>
          <w:p w14:paraId="6D740769" w14:textId="77777777" w:rsidR="009F7DC8" w:rsidRPr="000D663D" w:rsidRDefault="009F7DC8" w:rsidP="00BA2E7A">
            <w:pPr>
              <w:jc w:val="center"/>
              <w:rPr>
                <w:rFonts w:ascii="Arial" w:hAnsi="Arial" w:cs="Arial"/>
                <w:szCs w:val="21"/>
              </w:rPr>
            </w:pPr>
          </w:p>
          <w:p w14:paraId="0A2179CF" w14:textId="77777777" w:rsidR="009F7DC8" w:rsidRPr="000D663D" w:rsidRDefault="009F7DC8" w:rsidP="00BA2E7A">
            <w:pPr>
              <w:jc w:val="center"/>
              <w:rPr>
                <w:rFonts w:ascii="Arial" w:hAnsi="Arial" w:cs="Arial"/>
                <w:szCs w:val="21"/>
              </w:rPr>
            </w:pPr>
          </w:p>
          <w:p w14:paraId="678E47AF" w14:textId="77777777" w:rsidR="009F7DC8" w:rsidRPr="000D663D" w:rsidRDefault="009F7DC8" w:rsidP="00BA2E7A">
            <w:pPr>
              <w:jc w:val="center"/>
              <w:rPr>
                <w:rFonts w:ascii="Arial" w:hAnsi="Arial" w:cs="Arial"/>
                <w:szCs w:val="21"/>
              </w:rPr>
            </w:pPr>
          </w:p>
          <w:p w14:paraId="2785B229" w14:textId="36F9BAD6" w:rsidR="009F7DC8" w:rsidRPr="000D663D" w:rsidRDefault="009F7DC8" w:rsidP="00487F67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Primary</w:t>
            </w:r>
          </w:p>
        </w:tc>
        <w:tc>
          <w:tcPr>
            <w:tcW w:w="1417" w:type="dxa"/>
          </w:tcPr>
          <w:p w14:paraId="4F10A583" w14:textId="1B6573A0" w:rsidR="009F7DC8" w:rsidRPr="000D663D" w:rsidRDefault="009F7DC8" w:rsidP="00BA2E7A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 xml:space="preserve">Anti-OCT4  </w:t>
            </w:r>
          </w:p>
        </w:tc>
        <w:tc>
          <w:tcPr>
            <w:tcW w:w="2268" w:type="dxa"/>
          </w:tcPr>
          <w:p w14:paraId="4CAA6B87" w14:textId="46E338DC" w:rsidR="009F7DC8" w:rsidRPr="000D663D" w:rsidRDefault="009F7DC8" w:rsidP="009F7DC8">
            <w:pPr>
              <w:jc w:val="center"/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Immunofluorescence</w:t>
            </w:r>
          </w:p>
        </w:tc>
        <w:tc>
          <w:tcPr>
            <w:tcW w:w="993" w:type="dxa"/>
          </w:tcPr>
          <w:p w14:paraId="40EC0B2F" w14:textId="56809223" w:rsidR="009F7DC8" w:rsidRPr="000D663D" w:rsidRDefault="009F7DC8" w:rsidP="009F7DC8">
            <w:pPr>
              <w:jc w:val="center"/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1:100</w:t>
            </w:r>
          </w:p>
        </w:tc>
        <w:tc>
          <w:tcPr>
            <w:tcW w:w="1349" w:type="dxa"/>
          </w:tcPr>
          <w:p w14:paraId="3A75EE8E" w14:textId="1FE4234F" w:rsidR="009F7DC8" w:rsidRPr="000D663D" w:rsidRDefault="009F7DC8" w:rsidP="00BA2E7A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mouse monoclonal</w:t>
            </w:r>
          </w:p>
        </w:tc>
        <w:tc>
          <w:tcPr>
            <w:tcW w:w="1423" w:type="dxa"/>
          </w:tcPr>
          <w:p w14:paraId="18F5C05A" w14:textId="77777777" w:rsidR="009F7DC8" w:rsidRPr="000D663D" w:rsidRDefault="009F7DC8" w:rsidP="00BA2E7A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Santa Cruz</w:t>
            </w:r>
          </w:p>
          <w:p w14:paraId="594D8750" w14:textId="2ACDFB86" w:rsidR="009F7DC8" w:rsidRPr="000D663D" w:rsidRDefault="009F7DC8" w:rsidP="00BA2E7A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sc-5279</w:t>
            </w:r>
          </w:p>
        </w:tc>
      </w:tr>
      <w:tr w:rsidR="009F7DC8" w:rsidRPr="000D663D" w14:paraId="717AF970" w14:textId="77777777" w:rsidTr="008A0D9F">
        <w:tc>
          <w:tcPr>
            <w:tcW w:w="993" w:type="dxa"/>
            <w:vMerge/>
          </w:tcPr>
          <w:p w14:paraId="3ABBFBF7" w14:textId="77777777" w:rsidR="009F7DC8" w:rsidRPr="000D663D" w:rsidRDefault="009F7DC8" w:rsidP="00BA2E7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17" w:type="dxa"/>
          </w:tcPr>
          <w:p w14:paraId="58BDFD22" w14:textId="682A2E03" w:rsidR="009F7DC8" w:rsidRPr="000D663D" w:rsidRDefault="009F7DC8" w:rsidP="00BA2E7A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Anti-SSEA4</w:t>
            </w:r>
          </w:p>
        </w:tc>
        <w:tc>
          <w:tcPr>
            <w:tcW w:w="2268" w:type="dxa"/>
          </w:tcPr>
          <w:p w14:paraId="0BA4E95B" w14:textId="69E774BC" w:rsidR="009F7DC8" w:rsidRPr="000D663D" w:rsidRDefault="009F7DC8" w:rsidP="009F7DC8">
            <w:pPr>
              <w:jc w:val="center"/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Immunofluorescence</w:t>
            </w:r>
          </w:p>
        </w:tc>
        <w:tc>
          <w:tcPr>
            <w:tcW w:w="993" w:type="dxa"/>
          </w:tcPr>
          <w:p w14:paraId="50990008" w14:textId="32FD4CF1" w:rsidR="009F7DC8" w:rsidRPr="000D663D" w:rsidRDefault="009F7DC8" w:rsidP="009F7DC8">
            <w:pPr>
              <w:jc w:val="center"/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1:100</w:t>
            </w:r>
          </w:p>
        </w:tc>
        <w:tc>
          <w:tcPr>
            <w:tcW w:w="1349" w:type="dxa"/>
          </w:tcPr>
          <w:p w14:paraId="230F6B90" w14:textId="77777777" w:rsidR="009F7DC8" w:rsidRPr="000D663D" w:rsidRDefault="009F7DC8" w:rsidP="00BA2E7A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Mouse</w:t>
            </w:r>
          </w:p>
          <w:p w14:paraId="18A300AF" w14:textId="219E27EA" w:rsidR="009F7DC8" w:rsidRPr="000D663D" w:rsidRDefault="009F7DC8" w:rsidP="00BA2E7A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Monoclonal</w:t>
            </w:r>
          </w:p>
        </w:tc>
        <w:tc>
          <w:tcPr>
            <w:tcW w:w="1423" w:type="dxa"/>
          </w:tcPr>
          <w:p w14:paraId="45B9DE26" w14:textId="77777777" w:rsidR="009F7DC8" w:rsidRPr="000D663D" w:rsidRDefault="009F7DC8" w:rsidP="00BA2E7A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Santa Cruz</w:t>
            </w:r>
          </w:p>
          <w:p w14:paraId="405E01E1" w14:textId="068C219D" w:rsidR="009F7DC8" w:rsidRPr="000D663D" w:rsidRDefault="009F7DC8" w:rsidP="00BA2E7A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sc-21704</w:t>
            </w:r>
          </w:p>
        </w:tc>
      </w:tr>
      <w:tr w:rsidR="009F7DC8" w:rsidRPr="000D663D" w14:paraId="62ECA060" w14:textId="77777777" w:rsidTr="008A0D9F">
        <w:tc>
          <w:tcPr>
            <w:tcW w:w="993" w:type="dxa"/>
            <w:vMerge/>
          </w:tcPr>
          <w:p w14:paraId="15C042B0" w14:textId="77777777" w:rsidR="009F7DC8" w:rsidRPr="000D663D" w:rsidRDefault="009F7DC8" w:rsidP="00BA2E7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17" w:type="dxa"/>
          </w:tcPr>
          <w:p w14:paraId="0BCB1D4D" w14:textId="62E7106E" w:rsidR="009F7DC8" w:rsidRPr="000D663D" w:rsidRDefault="009F7DC8" w:rsidP="00BA2E7A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Anti-cTnT</w:t>
            </w:r>
          </w:p>
        </w:tc>
        <w:tc>
          <w:tcPr>
            <w:tcW w:w="2268" w:type="dxa"/>
          </w:tcPr>
          <w:p w14:paraId="0A2FD1C4" w14:textId="6F76470E" w:rsidR="009F7DC8" w:rsidRPr="000D663D" w:rsidRDefault="009F7DC8" w:rsidP="009F7DC8">
            <w:pPr>
              <w:jc w:val="center"/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Immunofluorescence; Flow cytometry</w:t>
            </w:r>
          </w:p>
        </w:tc>
        <w:tc>
          <w:tcPr>
            <w:tcW w:w="993" w:type="dxa"/>
          </w:tcPr>
          <w:p w14:paraId="678F07EB" w14:textId="26E6236E" w:rsidR="009F7DC8" w:rsidRPr="000D663D" w:rsidRDefault="009F7DC8" w:rsidP="009F7DC8">
            <w:pPr>
              <w:jc w:val="center"/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1:100</w:t>
            </w:r>
          </w:p>
        </w:tc>
        <w:tc>
          <w:tcPr>
            <w:tcW w:w="1349" w:type="dxa"/>
          </w:tcPr>
          <w:p w14:paraId="5B683C8C" w14:textId="77777777" w:rsidR="009F7DC8" w:rsidRPr="000D663D" w:rsidRDefault="009F7DC8" w:rsidP="00BA2E7A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Mouse</w:t>
            </w:r>
          </w:p>
          <w:p w14:paraId="752FB9A7" w14:textId="48E7AD70" w:rsidR="009F7DC8" w:rsidRPr="000D663D" w:rsidRDefault="009F7DC8" w:rsidP="00BA2E7A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Monoclonal</w:t>
            </w:r>
          </w:p>
        </w:tc>
        <w:tc>
          <w:tcPr>
            <w:tcW w:w="1423" w:type="dxa"/>
          </w:tcPr>
          <w:p w14:paraId="75C86A6E" w14:textId="77777777" w:rsidR="009F7DC8" w:rsidRPr="000D663D" w:rsidRDefault="009F7DC8" w:rsidP="00BA2E7A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Abcam</w:t>
            </w:r>
          </w:p>
          <w:p w14:paraId="42F24277" w14:textId="24A806B5" w:rsidR="009F7DC8" w:rsidRPr="000D663D" w:rsidRDefault="009F7DC8" w:rsidP="00BA2E7A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Ab8295</w:t>
            </w:r>
          </w:p>
        </w:tc>
      </w:tr>
      <w:tr w:rsidR="009F7DC8" w:rsidRPr="000D663D" w14:paraId="6771FE9E" w14:textId="77777777" w:rsidTr="008A0D9F">
        <w:tc>
          <w:tcPr>
            <w:tcW w:w="993" w:type="dxa"/>
            <w:vMerge/>
          </w:tcPr>
          <w:p w14:paraId="2AD17837" w14:textId="77777777" w:rsidR="009F7DC8" w:rsidRPr="000D663D" w:rsidRDefault="009F7DC8" w:rsidP="00BA2E7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17" w:type="dxa"/>
          </w:tcPr>
          <w:p w14:paraId="40FD9AB1" w14:textId="1E33D2E6" w:rsidR="009F7DC8" w:rsidRPr="000D663D" w:rsidRDefault="009F7DC8" w:rsidP="00BA2E7A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Anti-MYL2</w:t>
            </w:r>
          </w:p>
        </w:tc>
        <w:tc>
          <w:tcPr>
            <w:tcW w:w="2268" w:type="dxa"/>
          </w:tcPr>
          <w:p w14:paraId="5C24416E" w14:textId="6A4EF118" w:rsidR="009F7DC8" w:rsidRPr="000D663D" w:rsidRDefault="009F7DC8" w:rsidP="009F7DC8">
            <w:pPr>
              <w:jc w:val="center"/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Immunofluorescence; Flow cytometry;</w:t>
            </w:r>
          </w:p>
        </w:tc>
        <w:tc>
          <w:tcPr>
            <w:tcW w:w="993" w:type="dxa"/>
          </w:tcPr>
          <w:p w14:paraId="75EEFD96" w14:textId="75CC5F1C" w:rsidR="009F7DC8" w:rsidRPr="000D663D" w:rsidRDefault="009F7DC8" w:rsidP="009F7DC8">
            <w:pPr>
              <w:jc w:val="center"/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1:100; 1:100;</w:t>
            </w:r>
          </w:p>
        </w:tc>
        <w:tc>
          <w:tcPr>
            <w:tcW w:w="1349" w:type="dxa"/>
          </w:tcPr>
          <w:p w14:paraId="119D0079" w14:textId="77777777" w:rsidR="009F7DC8" w:rsidRPr="000D663D" w:rsidRDefault="009F7DC8" w:rsidP="00BA2E7A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Rabbit</w:t>
            </w:r>
          </w:p>
          <w:p w14:paraId="6C836185" w14:textId="4F27E671" w:rsidR="009F7DC8" w:rsidRPr="000D663D" w:rsidRDefault="009F7DC8" w:rsidP="00BA2E7A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Polyclonal</w:t>
            </w:r>
          </w:p>
        </w:tc>
        <w:tc>
          <w:tcPr>
            <w:tcW w:w="1423" w:type="dxa"/>
          </w:tcPr>
          <w:p w14:paraId="7B18BE4B" w14:textId="77777777" w:rsidR="009F7DC8" w:rsidRPr="000D663D" w:rsidRDefault="009F7DC8" w:rsidP="00BA2E7A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Proteintech</w:t>
            </w:r>
          </w:p>
          <w:p w14:paraId="0741193D" w14:textId="7F493A4E" w:rsidR="009F7DC8" w:rsidRPr="000D663D" w:rsidRDefault="009F7DC8" w:rsidP="00BA2E7A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10906-1-AP</w:t>
            </w:r>
          </w:p>
        </w:tc>
      </w:tr>
      <w:tr w:rsidR="009F7DC8" w:rsidRPr="000D663D" w14:paraId="49810152" w14:textId="77777777" w:rsidTr="00487F67">
        <w:trPr>
          <w:trHeight w:val="600"/>
        </w:trPr>
        <w:tc>
          <w:tcPr>
            <w:tcW w:w="993" w:type="dxa"/>
            <w:vMerge/>
          </w:tcPr>
          <w:p w14:paraId="1B41DBDA" w14:textId="77777777" w:rsidR="009F7DC8" w:rsidRPr="000D663D" w:rsidRDefault="009F7DC8" w:rsidP="001835D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17" w:type="dxa"/>
          </w:tcPr>
          <w:p w14:paraId="489BF59D" w14:textId="1B71BC45" w:rsidR="009F7DC8" w:rsidRPr="000D663D" w:rsidRDefault="009F7DC8" w:rsidP="001835D9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Anti-α-actinin</w:t>
            </w:r>
          </w:p>
        </w:tc>
        <w:tc>
          <w:tcPr>
            <w:tcW w:w="2268" w:type="dxa"/>
          </w:tcPr>
          <w:p w14:paraId="222A6373" w14:textId="75507303" w:rsidR="009F7DC8" w:rsidRPr="000D663D" w:rsidRDefault="009F7DC8" w:rsidP="009F7DC8">
            <w:pPr>
              <w:jc w:val="center"/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Immunofluorescence</w:t>
            </w:r>
          </w:p>
        </w:tc>
        <w:tc>
          <w:tcPr>
            <w:tcW w:w="993" w:type="dxa"/>
          </w:tcPr>
          <w:p w14:paraId="4F35FD55" w14:textId="2A593307" w:rsidR="009F7DC8" w:rsidRPr="000D663D" w:rsidRDefault="009F7DC8" w:rsidP="009F7DC8">
            <w:pPr>
              <w:jc w:val="center"/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1:100</w:t>
            </w:r>
          </w:p>
        </w:tc>
        <w:tc>
          <w:tcPr>
            <w:tcW w:w="1349" w:type="dxa"/>
          </w:tcPr>
          <w:p w14:paraId="3B074D9D" w14:textId="77777777" w:rsidR="009F7DC8" w:rsidRPr="000D663D" w:rsidRDefault="009F7DC8" w:rsidP="001835D9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Rabbit</w:t>
            </w:r>
          </w:p>
          <w:p w14:paraId="65447573" w14:textId="2239511C" w:rsidR="009F7DC8" w:rsidRPr="000D663D" w:rsidRDefault="009F7DC8" w:rsidP="001835D9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Polyclonal</w:t>
            </w:r>
          </w:p>
        </w:tc>
        <w:tc>
          <w:tcPr>
            <w:tcW w:w="1423" w:type="dxa"/>
          </w:tcPr>
          <w:p w14:paraId="0BE9672E" w14:textId="77777777" w:rsidR="009F7DC8" w:rsidRPr="000D663D" w:rsidRDefault="009F7DC8" w:rsidP="001835D9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Abcam</w:t>
            </w:r>
          </w:p>
          <w:p w14:paraId="0E5AB93D" w14:textId="1428188B" w:rsidR="009F7DC8" w:rsidRPr="000D663D" w:rsidRDefault="009F7DC8" w:rsidP="001835D9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Ab137346</w:t>
            </w:r>
          </w:p>
        </w:tc>
      </w:tr>
      <w:tr w:rsidR="009F7DC8" w:rsidRPr="000D663D" w14:paraId="39E1AFA0" w14:textId="77777777" w:rsidTr="00487F67">
        <w:trPr>
          <w:trHeight w:val="600"/>
        </w:trPr>
        <w:tc>
          <w:tcPr>
            <w:tcW w:w="993" w:type="dxa"/>
            <w:vMerge/>
          </w:tcPr>
          <w:p w14:paraId="21954619" w14:textId="77777777" w:rsidR="009F7DC8" w:rsidRPr="000D663D" w:rsidRDefault="009F7DC8" w:rsidP="001835D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17" w:type="dxa"/>
          </w:tcPr>
          <w:p w14:paraId="76AEF95B" w14:textId="0006BF25" w:rsidR="009F7DC8" w:rsidRPr="000D663D" w:rsidRDefault="009F7DC8" w:rsidP="001835D9">
            <w:pPr>
              <w:rPr>
                <w:rFonts w:ascii="Arial" w:hAnsi="Arial" w:cs="Arial"/>
                <w:szCs w:val="21"/>
              </w:rPr>
            </w:pPr>
            <w:r w:rsidRPr="00622529">
              <w:rPr>
                <w:rFonts w:ascii="Arial" w:hAnsi="Arial" w:cs="Arial"/>
                <w:szCs w:val="21"/>
              </w:rPr>
              <w:t>Anti-α-1-syntrophin</w:t>
            </w:r>
          </w:p>
        </w:tc>
        <w:tc>
          <w:tcPr>
            <w:tcW w:w="2268" w:type="dxa"/>
          </w:tcPr>
          <w:p w14:paraId="31A114D1" w14:textId="718426AB" w:rsidR="009F7DC8" w:rsidRPr="000D663D" w:rsidRDefault="009F7DC8" w:rsidP="009F7DC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Western blot</w:t>
            </w:r>
          </w:p>
        </w:tc>
        <w:tc>
          <w:tcPr>
            <w:tcW w:w="993" w:type="dxa"/>
          </w:tcPr>
          <w:p w14:paraId="0BA85A0A" w14:textId="6A4A1686" w:rsidR="009F7DC8" w:rsidRPr="000D663D" w:rsidRDefault="009F7DC8" w:rsidP="009F7DC8">
            <w:pPr>
              <w:jc w:val="center"/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1:</w:t>
            </w:r>
            <w:r>
              <w:rPr>
                <w:rFonts w:ascii="Arial" w:hAnsi="Arial" w:cs="Arial" w:hint="eastAsia"/>
                <w:szCs w:val="21"/>
              </w:rPr>
              <w:t>5</w:t>
            </w:r>
            <w:r w:rsidRPr="000D663D">
              <w:rPr>
                <w:rFonts w:ascii="Arial" w:hAnsi="Arial" w:cs="Arial"/>
                <w:szCs w:val="21"/>
              </w:rPr>
              <w:t>00</w:t>
            </w:r>
          </w:p>
        </w:tc>
        <w:tc>
          <w:tcPr>
            <w:tcW w:w="1349" w:type="dxa"/>
          </w:tcPr>
          <w:p w14:paraId="68290501" w14:textId="77777777" w:rsidR="009F7DC8" w:rsidRPr="000D663D" w:rsidRDefault="009F7DC8" w:rsidP="00622529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Mouse</w:t>
            </w:r>
          </w:p>
          <w:p w14:paraId="5492E961" w14:textId="08B1EB0E" w:rsidR="009F7DC8" w:rsidRPr="000D663D" w:rsidRDefault="009F7DC8" w:rsidP="00622529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Monoclonal</w:t>
            </w:r>
          </w:p>
        </w:tc>
        <w:tc>
          <w:tcPr>
            <w:tcW w:w="1423" w:type="dxa"/>
          </w:tcPr>
          <w:p w14:paraId="23100D79" w14:textId="700BAEB1" w:rsidR="009F7DC8" w:rsidRPr="000D663D" w:rsidRDefault="009F7DC8" w:rsidP="001835D9">
            <w:pPr>
              <w:rPr>
                <w:rFonts w:ascii="Arial" w:hAnsi="Arial" w:cs="Arial"/>
                <w:szCs w:val="21"/>
              </w:rPr>
            </w:pPr>
            <w:r w:rsidRPr="00851C39">
              <w:rPr>
                <w:rFonts w:ascii="Arial" w:hAnsi="Arial" w:cs="Arial"/>
                <w:szCs w:val="21"/>
              </w:rPr>
              <w:t>Santa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851C39">
              <w:rPr>
                <w:rFonts w:ascii="Arial" w:hAnsi="Arial" w:cs="Arial"/>
                <w:szCs w:val="21"/>
              </w:rPr>
              <w:t>Cruz sc-166635</w:t>
            </w:r>
          </w:p>
        </w:tc>
      </w:tr>
      <w:tr w:rsidR="009F7DC8" w:rsidRPr="000D663D" w14:paraId="40F379A4" w14:textId="77777777" w:rsidTr="00487F67">
        <w:trPr>
          <w:trHeight w:val="600"/>
        </w:trPr>
        <w:tc>
          <w:tcPr>
            <w:tcW w:w="993" w:type="dxa"/>
            <w:vMerge/>
          </w:tcPr>
          <w:p w14:paraId="76008AF7" w14:textId="77777777" w:rsidR="009F7DC8" w:rsidRPr="000D663D" w:rsidRDefault="009F7DC8" w:rsidP="001835D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17" w:type="dxa"/>
          </w:tcPr>
          <w:p w14:paraId="0DE02A0F" w14:textId="49F267B5" w:rsidR="009F7DC8" w:rsidRPr="000D663D" w:rsidRDefault="009F7DC8" w:rsidP="001835D9">
            <w:pPr>
              <w:rPr>
                <w:rFonts w:ascii="Arial" w:hAnsi="Arial" w:cs="Arial"/>
                <w:szCs w:val="21"/>
              </w:rPr>
            </w:pPr>
            <w:r w:rsidRPr="00622529">
              <w:rPr>
                <w:rFonts w:ascii="Arial" w:hAnsi="Arial" w:cs="Arial"/>
                <w:szCs w:val="21"/>
              </w:rPr>
              <w:t>Anti-Nav1.5</w:t>
            </w:r>
          </w:p>
        </w:tc>
        <w:tc>
          <w:tcPr>
            <w:tcW w:w="2268" w:type="dxa"/>
          </w:tcPr>
          <w:p w14:paraId="6BBA2C88" w14:textId="7335220F" w:rsidR="009F7DC8" w:rsidRPr="000D663D" w:rsidRDefault="009F7DC8" w:rsidP="009F7DC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Western blot</w:t>
            </w:r>
          </w:p>
        </w:tc>
        <w:tc>
          <w:tcPr>
            <w:tcW w:w="993" w:type="dxa"/>
          </w:tcPr>
          <w:p w14:paraId="604B4841" w14:textId="669D09D9" w:rsidR="009F7DC8" w:rsidRPr="000D663D" w:rsidRDefault="009F7DC8" w:rsidP="009F7DC8">
            <w:pPr>
              <w:jc w:val="center"/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1:</w:t>
            </w:r>
            <w:r>
              <w:rPr>
                <w:rFonts w:ascii="Arial" w:hAnsi="Arial" w:cs="Arial" w:hint="eastAsia"/>
                <w:szCs w:val="21"/>
              </w:rPr>
              <w:t>50</w:t>
            </w:r>
            <w:r w:rsidRPr="000D663D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349" w:type="dxa"/>
          </w:tcPr>
          <w:p w14:paraId="70836E79" w14:textId="77777777" w:rsidR="009F7DC8" w:rsidRPr="000D663D" w:rsidRDefault="009F7DC8" w:rsidP="00622529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Rabbit</w:t>
            </w:r>
          </w:p>
          <w:p w14:paraId="431FC05A" w14:textId="7D32110A" w:rsidR="009F7DC8" w:rsidRPr="000D663D" w:rsidRDefault="009F7DC8" w:rsidP="00622529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Polyclonal</w:t>
            </w:r>
          </w:p>
        </w:tc>
        <w:tc>
          <w:tcPr>
            <w:tcW w:w="1423" w:type="dxa"/>
          </w:tcPr>
          <w:p w14:paraId="34231543" w14:textId="45890C8D" w:rsidR="009F7DC8" w:rsidRPr="000D663D" w:rsidRDefault="009F7DC8" w:rsidP="001835D9">
            <w:pPr>
              <w:rPr>
                <w:rFonts w:ascii="Arial" w:hAnsi="Arial" w:cs="Arial"/>
                <w:szCs w:val="21"/>
              </w:rPr>
            </w:pPr>
            <w:r w:rsidRPr="001D3310">
              <w:rPr>
                <w:rFonts w:ascii="Arial" w:hAnsi="Arial" w:cs="Arial"/>
                <w:szCs w:val="21"/>
              </w:rPr>
              <w:t>AlomoneLa</w:t>
            </w:r>
            <w:r>
              <w:rPr>
                <w:rFonts w:ascii="Arial" w:hAnsi="Arial" w:cs="Arial" w:hint="eastAsia"/>
                <w:szCs w:val="21"/>
              </w:rPr>
              <w:t>b</w:t>
            </w:r>
            <w:r w:rsidRPr="001D3310">
              <w:rPr>
                <w:rFonts w:ascii="Arial" w:hAnsi="Arial" w:cs="Arial"/>
                <w:szCs w:val="21"/>
              </w:rPr>
              <w:t>s ASC-013</w:t>
            </w:r>
          </w:p>
        </w:tc>
      </w:tr>
      <w:tr w:rsidR="009F7DC8" w:rsidRPr="000D663D" w14:paraId="1E811A25" w14:textId="77777777" w:rsidTr="00487F67">
        <w:trPr>
          <w:trHeight w:val="600"/>
        </w:trPr>
        <w:tc>
          <w:tcPr>
            <w:tcW w:w="993" w:type="dxa"/>
            <w:vMerge/>
          </w:tcPr>
          <w:p w14:paraId="66B1D425" w14:textId="77777777" w:rsidR="009F7DC8" w:rsidRPr="000D663D" w:rsidRDefault="009F7DC8" w:rsidP="001835D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17" w:type="dxa"/>
          </w:tcPr>
          <w:p w14:paraId="4F248753" w14:textId="681BB74B" w:rsidR="009F7DC8" w:rsidRPr="00622529" w:rsidRDefault="002B5C22" w:rsidP="009F7DC8">
            <w:pPr>
              <w:jc w:val="center"/>
              <w:rPr>
                <w:rFonts w:ascii="Arial" w:hAnsi="Arial" w:cs="Arial"/>
                <w:szCs w:val="21"/>
              </w:rPr>
            </w:pPr>
            <w:r w:rsidRPr="00622529">
              <w:rPr>
                <w:rFonts w:ascii="Arial" w:hAnsi="Arial" w:cs="Arial"/>
                <w:szCs w:val="21"/>
              </w:rPr>
              <w:t>Anti-</w:t>
            </w:r>
            <w:r w:rsidR="009F7DC8">
              <w:rPr>
                <w:rFonts w:ascii="Arial" w:hAnsi="Arial" w:cs="Arial" w:hint="eastAsia"/>
                <w:szCs w:val="21"/>
              </w:rPr>
              <w:t>GAPDH</w:t>
            </w:r>
          </w:p>
        </w:tc>
        <w:tc>
          <w:tcPr>
            <w:tcW w:w="2268" w:type="dxa"/>
          </w:tcPr>
          <w:p w14:paraId="47686CF8" w14:textId="121E9B79" w:rsidR="009F7DC8" w:rsidRDefault="009F7DC8" w:rsidP="009F7DC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Western blot</w:t>
            </w:r>
          </w:p>
        </w:tc>
        <w:tc>
          <w:tcPr>
            <w:tcW w:w="993" w:type="dxa"/>
          </w:tcPr>
          <w:p w14:paraId="0C293C91" w14:textId="34F0D396" w:rsidR="009F7DC8" w:rsidRPr="000D663D" w:rsidRDefault="009F7DC8" w:rsidP="009F7DC8">
            <w:pPr>
              <w:jc w:val="center"/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1:</w:t>
            </w:r>
            <w:r>
              <w:rPr>
                <w:rFonts w:ascii="Arial" w:hAnsi="Arial" w:cs="Arial" w:hint="eastAsia"/>
                <w:szCs w:val="21"/>
              </w:rPr>
              <w:t>50</w:t>
            </w:r>
            <w:r w:rsidRPr="000D663D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349" w:type="dxa"/>
          </w:tcPr>
          <w:p w14:paraId="7AD56827" w14:textId="77777777" w:rsidR="009F7DC8" w:rsidRPr="000D663D" w:rsidRDefault="009F7DC8" w:rsidP="009F7DC8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Mouse</w:t>
            </w:r>
          </w:p>
          <w:p w14:paraId="25052B51" w14:textId="68099C06" w:rsidR="009F7DC8" w:rsidRPr="000D663D" w:rsidRDefault="009F7DC8" w:rsidP="009F7DC8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Monoclonal</w:t>
            </w:r>
          </w:p>
        </w:tc>
        <w:tc>
          <w:tcPr>
            <w:tcW w:w="1423" w:type="dxa"/>
          </w:tcPr>
          <w:p w14:paraId="525B9572" w14:textId="4131EA67" w:rsidR="009F7DC8" w:rsidRPr="001D3310" w:rsidRDefault="009F7DC8" w:rsidP="001835D9">
            <w:pPr>
              <w:rPr>
                <w:rFonts w:ascii="Arial" w:hAnsi="Arial" w:cs="Arial"/>
                <w:szCs w:val="21"/>
              </w:rPr>
            </w:pPr>
            <w:r w:rsidRPr="009F7DC8">
              <w:rPr>
                <w:rFonts w:ascii="Arial" w:hAnsi="Arial" w:cs="Arial"/>
                <w:szCs w:val="21"/>
              </w:rPr>
              <w:t>Santa Cruz sc-365062</w:t>
            </w:r>
          </w:p>
        </w:tc>
      </w:tr>
      <w:tr w:rsidR="009F7DC8" w:rsidRPr="000D663D" w14:paraId="0BECDEFC" w14:textId="77777777" w:rsidTr="00487F67">
        <w:trPr>
          <w:trHeight w:val="600"/>
        </w:trPr>
        <w:tc>
          <w:tcPr>
            <w:tcW w:w="993" w:type="dxa"/>
            <w:vMerge/>
          </w:tcPr>
          <w:p w14:paraId="6C1FBB96" w14:textId="77777777" w:rsidR="009F7DC8" w:rsidRPr="000D663D" w:rsidRDefault="009F7DC8" w:rsidP="001835D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17" w:type="dxa"/>
          </w:tcPr>
          <w:p w14:paraId="186C529F" w14:textId="0A539C21" w:rsidR="009F7DC8" w:rsidRPr="00622529" w:rsidRDefault="002B5C22" w:rsidP="009F7DC8">
            <w:pPr>
              <w:jc w:val="center"/>
              <w:rPr>
                <w:rFonts w:ascii="Arial" w:hAnsi="Arial" w:cs="Arial"/>
                <w:szCs w:val="21"/>
              </w:rPr>
            </w:pPr>
            <w:r w:rsidRPr="00622529">
              <w:rPr>
                <w:rFonts w:ascii="Arial" w:hAnsi="Arial" w:cs="Arial"/>
                <w:szCs w:val="21"/>
              </w:rPr>
              <w:t>Anti-</w:t>
            </w:r>
            <w:r w:rsidR="009F7DC8">
              <w:rPr>
                <w:rFonts w:ascii="Arial" w:hAnsi="Arial" w:cs="Arial" w:hint="eastAsia"/>
                <w:szCs w:val="21"/>
              </w:rPr>
              <w:t>ATP1A1</w:t>
            </w:r>
          </w:p>
        </w:tc>
        <w:tc>
          <w:tcPr>
            <w:tcW w:w="2268" w:type="dxa"/>
          </w:tcPr>
          <w:p w14:paraId="0EAA4B3F" w14:textId="5742B6BA" w:rsidR="009F7DC8" w:rsidRDefault="008252D6" w:rsidP="009F7DC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Western blot</w:t>
            </w:r>
          </w:p>
        </w:tc>
        <w:tc>
          <w:tcPr>
            <w:tcW w:w="993" w:type="dxa"/>
          </w:tcPr>
          <w:p w14:paraId="36156D2E" w14:textId="3E2CF2A7" w:rsidR="009F7DC8" w:rsidRPr="000D663D" w:rsidRDefault="008252D6" w:rsidP="001835D9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1:</w:t>
            </w:r>
            <w:r>
              <w:rPr>
                <w:rFonts w:ascii="Arial" w:hAnsi="Arial" w:cs="Arial" w:hint="eastAsia"/>
                <w:szCs w:val="21"/>
              </w:rPr>
              <w:t>50</w:t>
            </w:r>
            <w:r w:rsidRPr="000D663D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349" w:type="dxa"/>
          </w:tcPr>
          <w:p w14:paraId="6F0A4783" w14:textId="30AAFE67" w:rsidR="009F7DC8" w:rsidRPr="000D663D" w:rsidRDefault="008252D6" w:rsidP="00622529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R</w:t>
            </w:r>
            <w:r w:rsidRPr="008252D6">
              <w:rPr>
                <w:rFonts w:ascii="Arial" w:hAnsi="Arial" w:cs="Arial" w:hint="eastAsia"/>
                <w:szCs w:val="21"/>
              </w:rPr>
              <w:t>abbit polyclonal</w:t>
            </w:r>
          </w:p>
        </w:tc>
        <w:tc>
          <w:tcPr>
            <w:tcW w:w="1423" w:type="dxa"/>
          </w:tcPr>
          <w:p w14:paraId="78666991" w14:textId="4EF5536F" w:rsidR="009F7DC8" w:rsidRPr="001D3310" w:rsidRDefault="008252D6" w:rsidP="001835D9">
            <w:pPr>
              <w:rPr>
                <w:rFonts w:ascii="Arial" w:hAnsi="Arial" w:cs="Arial"/>
                <w:szCs w:val="21"/>
              </w:rPr>
            </w:pPr>
            <w:r w:rsidRPr="008252D6">
              <w:rPr>
                <w:rFonts w:ascii="Arial" w:hAnsi="Arial" w:cs="Arial"/>
                <w:szCs w:val="21"/>
              </w:rPr>
              <w:t>Servicebio GB11400</w:t>
            </w:r>
          </w:p>
        </w:tc>
      </w:tr>
      <w:tr w:rsidR="001835D9" w:rsidRPr="000D663D" w14:paraId="03A66D63" w14:textId="77777777" w:rsidTr="008A0D9F">
        <w:tc>
          <w:tcPr>
            <w:tcW w:w="993" w:type="dxa"/>
            <w:vMerge w:val="restart"/>
          </w:tcPr>
          <w:p w14:paraId="6257AD71" w14:textId="77777777" w:rsidR="001835D9" w:rsidRPr="000D663D" w:rsidRDefault="001835D9" w:rsidP="001835D9">
            <w:pPr>
              <w:rPr>
                <w:rFonts w:ascii="Arial" w:hAnsi="Arial" w:cs="Arial"/>
                <w:szCs w:val="21"/>
              </w:rPr>
            </w:pPr>
          </w:p>
          <w:p w14:paraId="2B1053A6" w14:textId="77777777" w:rsidR="001835D9" w:rsidRPr="000D663D" w:rsidRDefault="001835D9" w:rsidP="001835D9">
            <w:pPr>
              <w:rPr>
                <w:rFonts w:ascii="Arial" w:hAnsi="Arial" w:cs="Arial"/>
                <w:szCs w:val="21"/>
              </w:rPr>
            </w:pPr>
          </w:p>
          <w:p w14:paraId="57D7C404" w14:textId="77777777" w:rsidR="001835D9" w:rsidRPr="000D663D" w:rsidRDefault="001835D9" w:rsidP="001835D9">
            <w:pPr>
              <w:rPr>
                <w:rFonts w:ascii="Arial" w:hAnsi="Arial" w:cs="Arial"/>
                <w:szCs w:val="21"/>
              </w:rPr>
            </w:pPr>
          </w:p>
          <w:p w14:paraId="6CF907A0" w14:textId="77777777" w:rsidR="001835D9" w:rsidRPr="000D663D" w:rsidRDefault="001835D9" w:rsidP="001835D9">
            <w:pPr>
              <w:rPr>
                <w:rFonts w:ascii="Arial" w:hAnsi="Arial" w:cs="Arial"/>
                <w:szCs w:val="21"/>
              </w:rPr>
            </w:pPr>
          </w:p>
          <w:p w14:paraId="13BDE2A6" w14:textId="77777777" w:rsidR="001835D9" w:rsidRPr="000D663D" w:rsidRDefault="001835D9" w:rsidP="001835D9">
            <w:pPr>
              <w:rPr>
                <w:rFonts w:ascii="Arial" w:hAnsi="Arial" w:cs="Arial"/>
                <w:szCs w:val="21"/>
              </w:rPr>
            </w:pPr>
          </w:p>
          <w:p w14:paraId="1E9C0B2B" w14:textId="28A66D5A" w:rsidR="001835D9" w:rsidRPr="000D663D" w:rsidRDefault="001835D9" w:rsidP="001835D9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Secondary</w:t>
            </w:r>
          </w:p>
        </w:tc>
        <w:tc>
          <w:tcPr>
            <w:tcW w:w="1417" w:type="dxa"/>
          </w:tcPr>
          <w:p w14:paraId="1C7A43FD" w14:textId="2063F269" w:rsidR="001835D9" w:rsidRPr="000D663D" w:rsidRDefault="001835D9" w:rsidP="001835D9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Goat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0D663D">
              <w:rPr>
                <w:rFonts w:ascii="Arial" w:hAnsi="Arial" w:cs="Arial"/>
                <w:szCs w:val="21"/>
              </w:rPr>
              <w:t>anti-Mouse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0D663D">
              <w:rPr>
                <w:rFonts w:ascii="Arial" w:hAnsi="Arial" w:cs="Arial"/>
                <w:szCs w:val="21"/>
              </w:rPr>
              <w:t>IgG Alexa Fluor</w:t>
            </w:r>
          </w:p>
          <w:p w14:paraId="63652A50" w14:textId="198F06BF" w:rsidR="001835D9" w:rsidRPr="000D663D" w:rsidRDefault="001835D9" w:rsidP="001835D9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594</w:t>
            </w:r>
          </w:p>
        </w:tc>
        <w:tc>
          <w:tcPr>
            <w:tcW w:w="2268" w:type="dxa"/>
          </w:tcPr>
          <w:p w14:paraId="3B153A05" w14:textId="2C51548E" w:rsidR="001835D9" w:rsidRPr="000D663D" w:rsidRDefault="001835D9" w:rsidP="001835D9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Immunofluorescence</w:t>
            </w:r>
          </w:p>
        </w:tc>
        <w:tc>
          <w:tcPr>
            <w:tcW w:w="993" w:type="dxa"/>
          </w:tcPr>
          <w:p w14:paraId="385FAE6E" w14:textId="7797A76C" w:rsidR="001835D9" w:rsidRPr="000D663D" w:rsidRDefault="001835D9" w:rsidP="001835D9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1:200</w:t>
            </w:r>
          </w:p>
        </w:tc>
        <w:tc>
          <w:tcPr>
            <w:tcW w:w="1349" w:type="dxa"/>
          </w:tcPr>
          <w:p w14:paraId="073BBDA5" w14:textId="77777777" w:rsidR="001835D9" w:rsidRPr="000D663D" w:rsidRDefault="001835D9" w:rsidP="001835D9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Goat anti-</w:t>
            </w:r>
          </w:p>
          <w:p w14:paraId="49B378EB" w14:textId="19E7270E" w:rsidR="001835D9" w:rsidRPr="000D663D" w:rsidRDefault="001835D9" w:rsidP="001835D9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Mouse IgG</w:t>
            </w:r>
          </w:p>
        </w:tc>
        <w:tc>
          <w:tcPr>
            <w:tcW w:w="1423" w:type="dxa"/>
          </w:tcPr>
          <w:p w14:paraId="32B34DCC" w14:textId="77777777" w:rsidR="001835D9" w:rsidRPr="000D663D" w:rsidRDefault="001835D9" w:rsidP="001835D9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Invitrogen</w:t>
            </w:r>
          </w:p>
          <w:p w14:paraId="0532A9BD" w14:textId="23BC525E" w:rsidR="001835D9" w:rsidRPr="000D663D" w:rsidRDefault="001835D9" w:rsidP="001835D9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A21145</w:t>
            </w:r>
          </w:p>
        </w:tc>
      </w:tr>
      <w:tr w:rsidR="001835D9" w:rsidRPr="000D663D" w14:paraId="3FA1564F" w14:textId="77777777" w:rsidTr="008A0D9F">
        <w:tc>
          <w:tcPr>
            <w:tcW w:w="993" w:type="dxa"/>
            <w:vMerge/>
          </w:tcPr>
          <w:p w14:paraId="79FD07F8" w14:textId="77777777" w:rsidR="001835D9" w:rsidRPr="000D663D" w:rsidRDefault="001835D9" w:rsidP="001835D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17" w:type="dxa"/>
          </w:tcPr>
          <w:p w14:paraId="77A43BC1" w14:textId="77CD441D" w:rsidR="001835D9" w:rsidRPr="000D663D" w:rsidRDefault="001835D9" w:rsidP="001835D9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Goat anti-Rabbit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0D663D">
              <w:rPr>
                <w:rFonts w:ascii="Arial" w:hAnsi="Arial" w:cs="Arial"/>
                <w:szCs w:val="21"/>
              </w:rPr>
              <w:t>IgG Alexa Fluor</w:t>
            </w:r>
          </w:p>
          <w:p w14:paraId="7B279B5E" w14:textId="729544AF" w:rsidR="001835D9" w:rsidRPr="000D663D" w:rsidRDefault="001835D9" w:rsidP="001835D9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488</w:t>
            </w:r>
          </w:p>
        </w:tc>
        <w:tc>
          <w:tcPr>
            <w:tcW w:w="2268" w:type="dxa"/>
          </w:tcPr>
          <w:p w14:paraId="3980631B" w14:textId="472586DB" w:rsidR="001835D9" w:rsidRPr="000D663D" w:rsidRDefault="001835D9" w:rsidP="001835D9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Immunofluorescence</w:t>
            </w:r>
          </w:p>
        </w:tc>
        <w:tc>
          <w:tcPr>
            <w:tcW w:w="993" w:type="dxa"/>
          </w:tcPr>
          <w:p w14:paraId="0D66C353" w14:textId="519D3AA5" w:rsidR="001835D9" w:rsidRPr="000D663D" w:rsidRDefault="001835D9" w:rsidP="001835D9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1:200</w:t>
            </w:r>
          </w:p>
        </w:tc>
        <w:tc>
          <w:tcPr>
            <w:tcW w:w="1349" w:type="dxa"/>
          </w:tcPr>
          <w:p w14:paraId="0A5D6CF9" w14:textId="77777777" w:rsidR="001835D9" w:rsidRPr="000D663D" w:rsidRDefault="001835D9" w:rsidP="001835D9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Goat anti-</w:t>
            </w:r>
          </w:p>
          <w:p w14:paraId="3A6009B0" w14:textId="3D2A4F4B" w:rsidR="001835D9" w:rsidRPr="000D663D" w:rsidRDefault="001835D9" w:rsidP="001835D9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Rabbit IgG</w:t>
            </w:r>
          </w:p>
        </w:tc>
        <w:tc>
          <w:tcPr>
            <w:tcW w:w="1423" w:type="dxa"/>
          </w:tcPr>
          <w:p w14:paraId="0DCFDA94" w14:textId="77777777" w:rsidR="001835D9" w:rsidRPr="000D663D" w:rsidRDefault="001835D9" w:rsidP="001835D9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Invitrogen</w:t>
            </w:r>
          </w:p>
          <w:p w14:paraId="11608A2B" w14:textId="7A010D2B" w:rsidR="001835D9" w:rsidRPr="000D663D" w:rsidRDefault="001835D9" w:rsidP="001835D9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A32731</w:t>
            </w:r>
          </w:p>
        </w:tc>
      </w:tr>
      <w:tr w:rsidR="001835D9" w:rsidRPr="000D663D" w14:paraId="78FE0AD6" w14:textId="77777777" w:rsidTr="008A0D9F">
        <w:tc>
          <w:tcPr>
            <w:tcW w:w="993" w:type="dxa"/>
            <w:vMerge/>
          </w:tcPr>
          <w:p w14:paraId="46998C80" w14:textId="77777777" w:rsidR="001835D9" w:rsidRPr="000D663D" w:rsidRDefault="001835D9" w:rsidP="001835D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17" w:type="dxa"/>
          </w:tcPr>
          <w:p w14:paraId="503C2EC9" w14:textId="18BB07CC" w:rsidR="001835D9" w:rsidRPr="000D663D" w:rsidRDefault="001835D9" w:rsidP="001835D9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Chicken anti-Rabbit IgG Alexa</w:t>
            </w:r>
          </w:p>
          <w:p w14:paraId="0BAFD668" w14:textId="2FDBAE56" w:rsidR="001835D9" w:rsidRPr="000D663D" w:rsidRDefault="001835D9" w:rsidP="001835D9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Fluor 594</w:t>
            </w:r>
          </w:p>
        </w:tc>
        <w:tc>
          <w:tcPr>
            <w:tcW w:w="2268" w:type="dxa"/>
          </w:tcPr>
          <w:p w14:paraId="73C10754" w14:textId="05B34D0A" w:rsidR="001835D9" w:rsidRPr="000D663D" w:rsidRDefault="001835D9" w:rsidP="001835D9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Immunofluorescence</w:t>
            </w:r>
          </w:p>
        </w:tc>
        <w:tc>
          <w:tcPr>
            <w:tcW w:w="993" w:type="dxa"/>
          </w:tcPr>
          <w:p w14:paraId="4F432085" w14:textId="79251DB8" w:rsidR="001835D9" w:rsidRPr="000D663D" w:rsidRDefault="001835D9" w:rsidP="001835D9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1:200</w:t>
            </w:r>
          </w:p>
        </w:tc>
        <w:tc>
          <w:tcPr>
            <w:tcW w:w="1349" w:type="dxa"/>
          </w:tcPr>
          <w:p w14:paraId="3BB82077" w14:textId="77777777" w:rsidR="001835D9" w:rsidRPr="000D663D" w:rsidRDefault="001835D9" w:rsidP="001835D9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Chicken anti-</w:t>
            </w:r>
          </w:p>
          <w:p w14:paraId="5D4363A9" w14:textId="21C23D17" w:rsidR="001835D9" w:rsidRPr="000D663D" w:rsidRDefault="001835D9" w:rsidP="001835D9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Rabbit IgG</w:t>
            </w:r>
          </w:p>
        </w:tc>
        <w:tc>
          <w:tcPr>
            <w:tcW w:w="1423" w:type="dxa"/>
          </w:tcPr>
          <w:p w14:paraId="56153B51" w14:textId="77777777" w:rsidR="001835D9" w:rsidRPr="000D663D" w:rsidRDefault="001835D9" w:rsidP="001835D9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Invitrogen</w:t>
            </w:r>
          </w:p>
          <w:p w14:paraId="7D531FF6" w14:textId="07917230" w:rsidR="001835D9" w:rsidRPr="000D663D" w:rsidRDefault="001835D9" w:rsidP="001835D9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A21442</w:t>
            </w:r>
          </w:p>
        </w:tc>
      </w:tr>
      <w:tr w:rsidR="001835D9" w:rsidRPr="000D663D" w14:paraId="5F3CAC00" w14:textId="77777777" w:rsidTr="008A0D9F">
        <w:tc>
          <w:tcPr>
            <w:tcW w:w="993" w:type="dxa"/>
            <w:vMerge/>
          </w:tcPr>
          <w:p w14:paraId="078F0BFE" w14:textId="77777777" w:rsidR="001835D9" w:rsidRPr="000D663D" w:rsidRDefault="001835D9" w:rsidP="001835D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17" w:type="dxa"/>
          </w:tcPr>
          <w:p w14:paraId="0E5CAD64" w14:textId="5A26C8F1" w:rsidR="001835D9" w:rsidRPr="000D663D" w:rsidRDefault="001835D9" w:rsidP="001835D9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Chicken anti-Mouse IgG Alexa</w:t>
            </w:r>
          </w:p>
          <w:p w14:paraId="15CBCDC4" w14:textId="14748AC1" w:rsidR="001835D9" w:rsidRPr="000D663D" w:rsidRDefault="001835D9" w:rsidP="001835D9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Fluor 488</w:t>
            </w:r>
          </w:p>
        </w:tc>
        <w:tc>
          <w:tcPr>
            <w:tcW w:w="2268" w:type="dxa"/>
          </w:tcPr>
          <w:p w14:paraId="46A19E69" w14:textId="4A9F2511" w:rsidR="001835D9" w:rsidRPr="000D663D" w:rsidRDefault="001835D9" w:rsidP="001835D9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Immunofluorescence</w:t>
            </w:r>
          </w:p>
        </w:tc>
        <w:tc>
          <w:tcPr>
            <w:tcW w:w="993" w:type="dxa"/>
          </w:tcPr>
          <w:p w14:paraId="4147038D" w14:textId="5AEE8D10" w:rsidR="001835D9" w:rsidRPr="000D663D" w:rsidRDefault="001835D9" w:rsidP="001835D9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1:200</w:t>
            </w:r>
          </w:p>
        </w:tc>
        <w:tc>
          <w:tcPr>
            <w:tcW w:w="1349" w:type="dxa"/>
          </w:tcPr>
          <w:p w14:paraId="423D31D6" w14:textId="77777777" w:rsidR="001835D9" w:rsidRPr="000D663D" w:rsidRDefault="001835D9" w:rsidP="001835D9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Chicken anti-</w:t>
            </w:r>
          </w:p>
          <w:p w14:paraId="5C601728" w14:textId="40ADA720" w:rsidR="001835D9" w:rsidRPr="000D663D" w:rsidRDefault="001835D9" w:rsidP="001835D9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Mouse IgG</w:t>
            </w:r>
          </w:p>
        </w:tc>
        <w:tc>
          <w:tcPr>
            <w:tcW w:w="1423" w:type="dxa"/>
          </w:tcPr>
          <w:p w14:paraId="66BF845D" w14:textId="77777777" w:rsidR="001835D9" w:rsidRPr="000D663D" w:rsidRDefault="001835D9" w:rsidP="001835D9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Invitrogen</w:t>
            </w:r>
          </w:p>
          <w:p w14:paraId="6D6538B0" w14:textId="5C45C591" w:rsidR="001835D9" w:rsidRPr="000D663D" w:rsidRDefault="001835D9" w:rsidP="001835D9">
            <w:pPr>
              <w:rPr>
                <w:rFonts w:ascii="Arial" w:hAnsi="Arial" w:cs="Arial"/>
                <w:szCs w:val="21"/>
              </w:rPr>
            </w:pPr>
            <w:r w:rsidRPr="000D663D">
              <w:rPr>
                <w:rFonts w:ascii="Arial" w:hAnsi="Arial" w:cs="Arial"/>
                <w:szCs w:val="21"/>
              </w:rPr>
              <w:t>A21200</w:t>
            </w:r>
          </w:p>
        </w:tc>
      </w:tr>
    </w:tbl>
    <w:p w14:paraId="29C7584A" w14:textId="77777777" w:rsidR="00C325FD" w:rsidRDefault="00C325FD" w:rsidP="00C325FD">
      <w:pPr>
        <w:rPr>
          <w:rFonts w:ascii="Arial" w:hAnsi="Arial" w:cs="Arial"/>
          <w:szCs w:val="21"/>
        </w:rPr>
      </w:pPr>
    </w:p>
    <w:p w14:paraId="7E0D6B9A" w14:textId="29E73EB4" w:rsidR="00C325FD" w:rsidRDefault="00797C8A" w:rsidP="00C325FD">
      <w:pPr>
        <w:rPr>
          <w:rFonts w:ascii="Arial" w:hAnsi="Arial" w:cs="Arial"/>
          <w:sz w:val="24"/>
          <w:szCs w:val="24"/>
        </w:rPr>
      </w:pPr>
      <w:bookmarkStart w:id="0" w:name="_Hlk199083159"/>
      <w:r w:rsidRPr="00345D81">
        <w:rPr>
          <w:rFonts w:ascii="Arial" w:hAnsi="Arial" w:cs="Arial"/>
          <w:szCs w:val="21"/>
        </w:rPr>
        <w:t>Table S</w:t>
      </w:r>
      <w:r>
        <w:rPr>
          <w:rFonts w:ascii="Arial" w:hAnsi="Arial" w:cs="Arial" w:hint="eastAsia"/>
          <w:szCs w:val="21"/>
        </w:rPr>
        <w:t>3</w:t>
      </w:r>
      <w:r w:rsidRPr="00345D81">
        <w:rPr>
          <w:rFonts w:ascii="Arial" w:hAnsi="Arial" w:cs="Arial"/>
          <w:szCs w:val="21"/>
        </w:rPr>
        <w:t>.</w:t>
      </w:r>
      <w:r>
        <w:rPr>
          <w:rFonts w:ascii="Arial" w:hAnsi="Arial" w:cs="Arial" w:hint="eastAsia"/>
          <w:szCs w:val="21"/>
        </w:rPr>
        <w:t xml:space="preserve"> </w:t>
      </w:r>
      <w:bookmarkEnd w:id="0"/>
      <w:r w:rsidR="00C325FD" w:rsidRPr="00C325FD">
        <w:rPr>
          <w:rFonts w:ascii="Arial" w:hAnsi="Arial" w:cs="Arial"/>
          <w:sz w:val="24"/>
          <w:szCs w:val="24"/>
        </w:rPr>
        <w:t>T</w:t>
      </w:r>
      <w:r w:rsidR="00C325FD" w:rsidRPr="00455981">
        <w:rPr>
          <w:rFonts w:ascii="Arial" w:hAnsi="Arial" w:cs="Arial"/>
          <w:sz w:val="24"/>
          <w:szCs w:val="24"/>
        </w:rPr>
        <w:t>he software used in this study</w:t>
      </w:r>
    </w:p>
    <w:tbl>
      <w:tblPr>
        <w:tblStyle w:val="a9"/>
        <w:tblW w:w="0" w:type="auto"/>
        <w:tblInd w:w="-147" w:type="dxa"/>
        <w:tblLook w:val="04A0" w:firstRow="1" w:lastRow="0" w:firstColumn="1" w:lastColumn="0" w:noHBand="0" w:noVBand="1"/>
      </w:tblPr>
      <w:tblGrid>
        <w:gridCol w:w="2038"/>
        <w:gridCol w:w="6405"/>
      </w:tblGrid>
      <w:tr w:rsidR="00C325FD" w14:paraId="7FC77D23" w14:textId="77777777" w:rsidTr="008B290B">
        <w:tc>
          <w:tcPr>
            <w:tcW w:w="2038" w:type="dxa"/>
          </w:tcPr>
          <w:p w14:paraId="6BB9FA64" w14:textId="6F19FE37" w:rsidR="00C325FD" w:rsidRDefault="00C325FD" w:rsidP="00C325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>
              <w:rPr>
                <w:rFonts w:ascii="Arial" w:hAnsi="Arial" w:cs="Arial" w:hint="eastAsia"/>
                <w:sz w:val="24"/>
                <w:szCs w:val="24"/>
              </w:rPr>
              <w:t>oftware</w:t>
            </w:r>
          </w:p>
        </w:tc>
        <w:tc>
          <w:tcPr>
            <w:tcW w:w="6405" w:type="dxa"/>
          </w:tcPr>
          <w:p w14:paraId="58C7B068" w14:textId="4AE4A07E" w:rsidR="00C325FD" w:rsidRDefault="00C325FD" w:rsidP="00C325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URL</w:t>
            </w:r>
          </w:p>
        </w:tc>
      </w:tr>
      <w:tr w:rsidR="00C325FD" w14:paraId="6F46C198" w14:textId="77777777" w:rsidTr="008B290B">
        <w:tc>
          <w:tcPr>
            <w:tcW w:w="2038" w:type="dxa"/>
          </w:tcPr>
          <w:p w14:paraId="2318B57B" w14:textId="7A1F1FD8" w:rsidR="00C325FD" w:rsidRDefault="00C325FD" w:rsidP="00C325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25FD">
              <w:rPr>
                <w:rFonts w:ascii="Arial" w:hAnsi="Arial" w:cs="Arial"/>
                <w:sz w:val="24"/>
                <w:szCs w:val="24"/>
              </w:rPr>
              <w:t>GraphPad</w:t>
            </w:r>
            <w:r>
              <w:t xml:space="preserve"> </w:t>
            </w:r>
            <w:r w:rsidRPr="00C325FD">
              <w:rPr>
                <w:rFonts w:ascii="Arial" w:hAnsi="Arial" w:cs="Arial"/>
                <w:sz w:val="24"/>
                <w:szCs w:val="24"/>
              </w:rPr>
              <w:t>Prism</w:t>
            </w:r>
            <w:r w:rsidRPr="00C325FD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sz w:val="24"/>
                <w:szCs w:val="24"/>
              </w:rPr>
              <w:t>8.0</w:t>
            </w:r>
          </w:p>
        </w:tc>
        <w:tc>
          <w:tcPr>
            <w:tcW w:w="6405" w:type="dxa"/>
          </w:tcPr>
          <w:p w14:paraId="05F6FCA4" w14:textId="226C84B8" w:rsidR="00C325FD" w:rsidRPr="00C325FD" w:rsidRDefault="00C325FD" w:rsidP="00C325FD">
            <w:pPr>
              <w:rPr>
                <w:rFonts w:ascii="Arial" w:hAnsi="Arial" w:cs="Arial"/>
                <w:sz w:val="24"/>
                <w:szCs w:val="24"/>
              </w:rPr>
            </w:pPr>
            <w:hyperlink r:id="rId6" w:history="1">
              <w:r w:rsidRPr="00DD59CD">
                <w:rPr>
                  <w:rStyle w:val="a8"/>
                  <w:rFonts w:ascii="Arial" w:hAnsi="Arial" w:cs="Arial"/>
                  <w:sz w:val="24"/>
                  <w:szCs w:val="24"/>
                </w:rPr>
                <w:t>https://www.graphpad.com/features</w:t>
              </w:r>
            </w:hyperlink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</w:p>
        </w:tc>
      </w:tr>
      <w:tr w:rsidR="00C325FD" w14:paraId="738A2B7F" w14:textId="77777777" w:rsidTr="008B290B">
        <w:tc>
          <w:tcPr>
            <w:tcW w:w="2038" w:type="dxa"/>
          </w:tcPr>
          <w:p w14:paraId="087DCFE5" w14:textId="34BC48D9" w:rsidR="00C325FD" w:rsidRPr="00840349" w:rsidRDefault="00C325FD" w:rsidP="00C325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1" w:name="_Hlk199245045"/>
            <w:r w:rsidRPr="00840349">
              <w:rPr>
                <w:rFonts w:ascii="Arial" w:hAnsi="Arial" w:cs="Arial"/>
                <w:sz w:val="24"/>
                <w:szCs w:val="24"/>
              </w:rPr>
              <w:t>ImageJ</w:t>
            </w:r>
            <w:r w:rsidR="0019489B" w:rsidRPr="00840349">
              <w:rPr>
                <w:rFonts w:ascii="Arial" w:hAnsi="Arial" w:cs="Arial" w:hint="eastAsia"/>
                <w:sz w:val="24"/>
                <w:szCs w:val="24"/>
              </w:rPr>
              <w:t>_v1.8.0</w:t>
            </w:r>
            <w:bookmarkEnd w:id="1"/>
          </w:p>
        </w:tc>
        <w:tc>
          <w:tcPr>
            <w:tcW w:w="6405" w:type="dxa"/>
          </w:tcPr>
          <w:p w14:paraId="5D9D386A" w14:textId="68A47B13" w:rsidR="00C325FD" w:rsidRPr="00C325FD" w:rsidRDefault="00C325FD" w:rsidP="00C325FD">
            <w:pPr>
              <w:rPr>
                <w:rFonts w:ascii="Arial" w:hAnsi="Arial" w:cs="Arial"/>
                <w:sz w:val="24"/>
                <w:szCs w:val="24"/>
              </w:rPr>
            </w:pPr>
            <w:hyperlink r:id="rId7" w:history="1">
              <w:r w:rsidRPr="00DD59CD">
                <w:rPr>
                  <w:rStyle w:val="a8"/>
                  <w:rFonts w:ascii="Arial" w:hAnsi="Arial" w:cs="Arial"/>
                  <w:sz w:val="24"/>
                  <w:szCs w:val="24"/>
                </w:rPr>
                <w:t>https://imagej.net/ij/download.html</w:t>
              </w:r>
            </w:hyperlink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</w:p>
        </w:tc>
      </w:tr>
      <w:tr w:rsidR="00C325FD" w14:paraId="7D7634BF" w14:textId="77777777" w:rsidTr="008B290B">
        <w:tc>
          <w:tcPr>
            <w:tcW w:w="2038" w:type="dxa"/>
          </w:tcPr>
          <w:p w14:paraId="13404505" w14:textId="2CBAA48D" w:rsidR="00C325FD" w:rsidRPr="00840349" w:rsidRDefault="006530C9" w:rsidP="00C325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0349">
              <w:rPr>
                <w:rFonts w:ascii="Arial" w:hAnsi="Arial" w:cs="Arial"/>
                <w:sz w:val="24"/>
                <w:szCs w:val="24"/>
              </w:rPr>
              <w:t>Primer Premier 6</w:t>
            </w:r>
            <w:r w:rsidRPr="00840349">
              <w:rPr>
                <w:rFonts w:ascii="Arial" w:hAnsi="Arial" w:cs="Arial" w:hint="eastAsia"/>
                <w:sz w:val="24"/>
                <w:szCs w:val="24"/>
              </w:rPr>
              <w:t>.0</w:t>
            </w:r>
          </w:p>
        </w:tc>
        <w:tc>
          <w:tcPr>
            <w:tcW w:w="6405" w:type="dxa"/>
          </w:tcPr>
          <w:p w14:paraId="23A49F0B" w14:textId="44A1065F" w:rsidR="00C325FD" w:rsidRPr="006530C9" w:rsidRDefault="006530C9" w:rsidP="00C325FD">
            <w:pPr>
              <w:rPr>
                <w:rFonts w:ascii="Arial" w:hAnsi="Arial" w:cs="Arial"/>
                <w:sz w:val="24"/>
                <w:szCs w:val="24"/>
              </w:rPr>
            </w:pPr>
            <w:hyperlink r:id="rId8" w:history="1">
              <w:r w:rsidRPr="00DD59CD">
                <w:rPr>
                  <w:rStyle w:val="a8"/>
                  <w:rFonts w:ascii="Arial" w:hAnsi="Arial" w:cs="Arial"/>
                  <w:sz w:val="24"/>
                  <w:szCs w:val="24"/>
                </w:rPr>
                <w:t>http://www.premierbiosoft.com/primerdesign/overview.html</w:t>
              </w:r>
            </w:hyperlink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</w:p>
        </w:tc>
      </w:tr>
      <w:tr w:rsidR="00771568" w14:paraId="5D9F0734" w14:textId="77777777" w:rsidTr="008B290B">
        <w:tc>
          <w:tcPr>
            <w:tcW w:w="2038" w:type="dxa"/>
          </w:tcPr>
          <w:p w14:paraId="449C42B4" w14:textId="57C23290" w:rsidR="00771568" w:rsidRPr="00840349" w:rsidRDefault="00771568" w:rsidP="00C325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0349">
              <w:rPr>
                <w:rFonts w:ascii="Arial" w:hAnsi="Arial" w:cs="Arial"/>
                <w:sz w:val="24"/>
                <w:szCs w:val="24"/>
              </w:rPr>
              <w:t>SnapGene</w:t>
            </w:r>
            <w:r w:rsidRPr="00840349">
              <w:rPr>
                <w:rFonts w:ascii="Arial" w:hAnsi="Arial" w:cs="Arial" w:hint="eastAsia"/>
                <w:sz w:val="24"/>
                <w:szCs w:val="24"/>
              </w:rPr>
              <w:t xml:space="preserve"> 2.3.2</w:t>
            </w:r>
          </w:p>
        </w:tc>
        <w:tc>
          <w:tcPr>
            <w:tcW w:w="6405" w:type="dxa"/>
          </w:tcPr>
          <w:p w14:paraId="39B7DCD1" w14:textId="7519241E" w:rsidR="00771568" w:rsidRPr="00771568" w:rsidRDefault="00771568" w:rsidP="00C325FD">
            <w:pPr>
              <w:rPr>
                <w:rStyle w:val="a8"/>
                <w:rFonts w:ascii="Arial" w:hAnsi="Arial" w:cs="Arial"/>
                <w:sz w:val="24"/>
                <w:szCs w:val="24"/>
              </w:rPr>
            </w:pPr>
            <w:hyperlink r:id="rId9" w:history="1">
              <w:r w:rsidRPr="00771568">
                <w:rPr>
                  <w:rStyle w:val="a8"/>
                  <w:rFonts w:ascii="Arial" w:hAnsi="Arial" w:cs="Arial"/>
                  <w:sz w:val="24"/>
                  <w:szCs w:val="24"/>
                </w:rPr>
                <w:t>https://www.snapgene.com/</w:t>
              </w:r>
            </w:hyperlink>
            <w:r w:rsidRPr="00771568">
              <w:rPr>
                <w:rStyle w:val="a8"/>
                <w:rFonts w:ascii="Arial" w:hAnsi="Arial" w:cs="Arial" w:hint="eastAsia"/>
                <w:sz w:val="24"/>
                <w:szCs w:val="24"/>
              </w:rPr>
              <w:t xml:space="preserve"> </w:t>
            </w:r>
          </w:p>
        </w:tc>
      </w:tr>
      <w:tr w:rsidR="00771568" w14:paraId="5186291D" w14:textId="77777777" w:rsidTr="008B290B">
        <w:tc>
          <w:tcPr>
            <w:tcW w:w="2038" w:type="dxa"/>
          </w:tcPr>
          <w:p w14:paraId="17E4B847" w14:textId="606F46E1" w:rsidR="00771568" w:rsidRPr="00840349" w:rsidRDefault="00771568" w:rsidP="00C325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0349">
              <w:rPr>
                <w:rFonts w:ascii="Arial" w:hAnsi="Arial" w:cs="Arial"/>
                <w:sz w:val="24"/>
                <w:szCs w:val="24"/>
              </w:rPr>
              <w:t>FlowJo</w:t>
            </w:r>
            <w:r w:rsidRPr="00840349">
              <w:rPr>
                <w:rFonts w:ascii="Arial" w:hAnsi="Arial" w:cs="Arial" w:hint="eastAsia"/>
                <w:sz w:val="24"/>
                <w:szCs w:val="24"/>
              </w:rPr>
              <w:t>_</w:t>
            </w:r>
            <w:r w:rsidRPr="00840349">
              <w:rPr>
                <w:rFonts w:ascii="Arial" w:hAnsi="Arial" w:cs="Arial"/>
                <w:sz w:val="24"/>
                <w:szCs w:val="24"/>
              </w:rPr>
              <w:t>V</w:t>
            </w:r>
            <w:r w:rsidRPr="00840349">
              <w:rPr>
                <w:rFonts w:ascii="Arial" w:hAnsi="Arial" w:cs="Arial" w:hint="eastAsia"/>
                <w:sz w:val="24"/>
                <w:szCs w:val="24"/>
              </w:rPr>
              <w:t>10.8.1</w:t>
            </w:r>
          </w:p>
        </w:tc>
        <w:tc>
          <w:tcPr>
            <w:tcW w:w="6405" w:type="dxa"/>
          </w:tcPr>
          <w:p w14:paraId="3C7E3A0F" w14:textId="4CB5ABD2" w:rsidR="00771568" w:rsidRPr="00771568" w:rsidRDefault="00771568" w:rsidP="00C325FD">
            <w:pPr>
              <w:rPr>
                <w:rStyle w:val="a8"/>
                <w:rFonts w:ascii="Arial" w:hAnsi="Arial" w:cs="Arial"/>
                <w:sz w:val="24"/>
                <w:szCs w:val="24"/>
              </w:rPr>
            </w:pPr>
            <w:hyperlink r:id="rId10" w:history="1">
              <w:r w:rsidRPr="00771568">
                <w:rPr>
                  <w:rStyle w:val="a8"/>
                  <w:rFonts w:ascii="Arial" w:hAnsi="Arial" w:cs="Arial"/>
                  <w:sz w:val="24"/>
                  <w:szCs w:val="24"/>
                </w:rPr>
                <w:t>https://www.flowjo.com/flowjo/download</w:t>
              </w:r>
            </w:hyperlink>
            <w:r w:rsidRPr="00771568">
              <w:rPr>
                <w:rStyle w:val="a8"/>
                <w:rFonts w:ascii="Arial" w:hAnsi="Arial" w:cs="Arial" w:hint="eastAsia"/>
                <w:sz w:val="24"/>
                <w:szCs w:val="24"/>
              </w:rPr>
              <w:t xml:space="preserve"> </w:t>
            </w:r>
          </w:p>
        </w:tc>
      </w:tr>
    </w:tbl>
    <w:p w14:paraId="09B8B4FD" w14:textId="1C4D2DCE" w:rsidR="00EC5CE7" w:rsidRPr="00FE2268" w:rsidRDefault="00D47B01" w:rsidP="00771568">
      <w:pPr>
        <w:spacing w:line="360" w:lineRule="auto"/>
        <w:rPr>
          <w:rFonts w:ascii="Arial" w:hAnsi="Arial" w:cs="Arial"/>
          <w:b/>
          <w:bCs/>
          <w:iCs/>
          <w:szCs w:val="21"/>
        </w:rPr>
      </w:pPr>
      <w:r>
        <w:rPr>
          <w:rFonts w:ascii="Arial" w:hAnsi="Arial" w:cs="Arial" w:hint="eastAsia"/>
          <w:iCs/>
          <w:szCs w:val="21"/>
        </w:rPr>
        <w:t xml:space="preserve"> </w:t>
      </w:r>
    </w:p>
    <w:sectPr w:rsidR="00EC5CE7" w:rsidRPr="00FE2268" w:rsidSect="00BA1A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0E12F4" w14:textId="77777777" w:rsidR="008A123B" w:rsidRDefault="008A123B" w:rsidP="00904861">
      <w:r>
        <w:separator/>
      </w:r>
    </w:p>
  </w:endnote>
  <w:endnote w:type="continuationSeparator" w:id="0">
    <w:p w14:paraId="693880FE" w14:textId="77777777" w:rsidR="008A123B" w:rsidRDefault="008A123B" w:rsidP="009048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6F0D45" w14:textId="77777777" w:rsidR="008A123B" w:rsidRDefault="008A123B" w:rsidP="00904861">
      <w:r>
        <w:separator/>
      </w:r>
    </w:p>
  </w:footnote>
  <w:footnote w:type="continuationSeparator" w:id="0">
    <w:p w14:paraId="3DA6DE97" w14:textId="77777777" w:rsidR="008A123B" w:rsidRDefault="008A123B" w:rsidP="009048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ABA"/>
    <w:rsid w:val="00007517"/>
    <w:rsid w:val="00016D28"/>
    <w:rsid w:val="00042AFA"/>
    <w:rsid w:val="00057A2B"/>
    <w:rsid w:val="000656F9"/>
    <w:rsid w:val="00096B77"/>
    <w:rsid w:val="000A3805"/>
    <w:rsid w:val="000A5092"/>
    <w:rsid w:val="000D663D"/>
    <w:rsid w:val="000E3145"/>
    <w:rsid w:val="0011055C"/>
    <w:rsid w:val="001308C2"/>
    <w:rsid w:val="001372F3"/>
    <w:rsid w:val="001835D9"/>
    <w:rsid w:val="0019203B"/>
    <w:rsid w:val="0019489B"/>
    <w:rsid w:val="001C1601"/>
    <w:rsid w:val="001D0D11"/>
    <w:rsid w:val="001D3310"/>
    <w:rsid w:val="001E31DE"/>
    <w:rsid w:val="001F2C58"/>
    <w:rsid w:val="001F5EF4"/>
    <w:rsid w:val="002008AC"/>
    <w:rsid w:val="00205740"/>
    <w:rsid w:val="00207DC5"/>
    <w:rsid w:val="00216B10"/>
    <w:rsid w:val="00217ABA"/>
    <w:rsid w:val="00230086"/>
    <w:rsid w:val="0027590C"/>
    <w:rsid w:val="002833D1"/>
    <w:rsid w:val="002B5C22"/>
    <w:rsid w:val="002B62E4"/>
    <w:rsid w:val="002C0592"/>
    <w:rsid w:val="002C7090"/>
    <w:rsid w:val="002F3B88"/>
    <w:rsid w:val="00310642"/>
    <w:rsid w:val="003336B2"/>
    <w:rsid w:val="00345D81"/>
    <w:rsid w:val="00351777"/>
    <w:rsid w:val="00370D1A"/>
    <w:rsid w:val="00371F37"/>
    <w:rsid w:val="0038657C"/>
    <w:rsid w:val="003866DB"/>
    <w:rsid w:val="003E720B"/>
    <w:rsid w:val="00401687"/>
    <w:rsid w:val="004057B9"/>
    <w:rsid w:val="0041138D"/>
    <w:rsid w:val="0041555F"/>
    <w:rsid w:val="0048476D"/>
    <w:rsid w:val="00487F67"/>
    <w:rsid w:val="004C187A"/>
    <w:rsid w:val="004C51E6"/>
    <w:rsid w:val="004D097A"/>
    <w:rsid w:val="004D4AD0"/>
    <w:rsid w:val="005050BE"/>
    <w:rsid w:val="00526E18"/>
    <w:rsid w:val="00555DA4"/>
    <w:rsid w:val="0056352D"/>
    <w:rsid w:val="00584A89"/>
    <w:rsid w:val="005A1A22"/>
    <w:rsid w:val="005B4E33"/>
    <w:rsid w:val="005B5CF0"/>
    <w:rsid w:val="005E3C81"/>
    <w:rsid w:val="0062088F"/>
    <w:rsid w:val="00622529"/>
    <w:rsid w:val="00630667"/>
    <w:rsid w:val="006401A4"/>
    <w:rsid w:val="006530C9"/>
    <w:rsid w:val="0065471B"/>
    <w:rsid w:val="00656F83"/>
    <w:rsid w:val="00666335"/>
    <w:rsid w:val="00681EBE"/>
    <w:rsid w:val="006860DB"/>
    <w:rsid w:val="006A6ADC"/>
    <w:rsid w:val="006A7C82"/>
    <w:rsid w:val="006B62A9"/>
    <w:rsid w:val="006C69EF"/>
    <w:rsid w:val="006D67A6"/>
    <w:rsid w:val="006E70AD"/>
    <w:rsid w:val="00713697"/>
    <w:rsid w:val="007140E1"/>
    <w:rsid w:val="00716DF6"/>
    <w:rsid w:val="007259A1"/>
    <w:rsid w:val="00733F7F"/>
    <w:rsid w:val="007358DB"/>
    <w:rsid w:val="007379FA"/>
    <w:rsid w:val="00743CA8"/>
    <w:rsid w:val="00753F6E"/>
    <w:rsid w:val="00771568"/>
    <w:rsid w:val="007819AD"/>
    <w:rsid w:val="00783AF4"/>
    <w:rsid w:val="00785D7A"/>
    <w:rsid w:val="007879B4"/>
    <w:rsid w:val="00791752"/>
    <w:rsid w:val="00797C8A"/>
    <w:rsid w:val="007A506F"/>
    <w:rsid w:val="007B0B53"/>
    <w:rsid w:val="007C7CA8"/>
    <w:rsid w:val="007D6EFA"/>
    <w:rsid w:val="007F2CBC"/>
    <w:rsid w:val="00800F7E"/>
    <w:rsid w:val="00810CD7"/>
    <w:rsid w:val="00811199"/>
    <w:rsid w:val="00824E74"/>
    <w:rsid w:val="008252D6"/>
    <w:rsid w:val="00836CC6"/>
    <w:rsid w:val="00840349"/>
    <w:rsid w:val="00842D00"/>
    <w:rsid w:val="00851C39"/>
    <w:rsid w:val="008521BB"/>
    <w:rsid w:val="00857C2F"/>
    <w:rsid w:val="00873CC7"/>
    <w:rsid w:val="00894AEC"/>
    <w:rsid w:val="00895FE7"/>
    <w:rsid w:val="008A014B"/>
    <w:rsid w:val="008A0D9F"/>
    <w:rsid w:val="008A123B"/>
    <w:rsid w:val="008A71C6"/>
    <w:rsid w:val="008B290B"/>
    <w:rsid w:val="008E1605"/>
    <w:rsid w:val="008F6FA6"/>
    <w:rsid w:val="009017CE"/>
    <w:rsid w:val="00904861"/>
    <w:rsid w:val="00906B43"/>
    <w:rsid w:val="00911A0D"/>
    <w:rsid w:val="00922F5A"/>
    <w:rsid w:val="00931CD5"/>
    <w:rsid w:val="009552D3"/>
    <w:rsid w:val="00960506"/>
    <w:rsid w:val="009628DE"/>
    <w:rsid w:val="0097634C"/>
    <w:rsid w:val="00985651"/>
    <w:rsid w:val="009918E6"/>
    <w:rsid w:val="009957A9"/>
    <w:rsid w:val="009A6358"/>
    <w:rsid w:val="009C350F"/>
    <w:rsid w:val="009D4A02"/>
    <w:rsid w:val="009D772A"/>
    <w:rsid w:val="009E7C24"/>
    <w:rsid w:val="009F7DC8"/>
    <w:rsid w:val="00A03903"/>
    <w:rsid w:val="00A15AAE"/>
    <w:rsid w:val="00A3539E"/>
    <w:rsid w:val="00A36F30"/>
    <w:rsid w:val="00A520B3"/>
    <w:rsid w:val="00A544BA"/>
    <w:rsid w:val="00A54C51"/>
    <w:rsid w:val="00A62E47"/>
    <w:rsid w:val="00A90E15"/>
    <w:rsid w:val="00AB0BA7"/>
    <w:rsid w:val="00AC04B4"/>
    <w:rsid w:val="00AD4642"/>
    <w:rsid w:val="00AD6400"/>
    <w:rsid w:val="00AD6BE0"/>
    <w:rsid w:val="00B05BA7"/>
    <w:rsid w:val="00B16AA7"/>
    <w:rsid w:val="00B2235A"/>
    <w:rsid w:val="00B2406A"/>
    <w:rsid w:val="00B31827"/>
    <w:rsid w:val="00B43CF1"/>
    <w:rsid w:val="00B63981"/>
    <w:rsid w:val="00B648BF"/>
    <w:rsid w:val="00B64EF8"/>
    <w:rsid w:val="00B9087C"/>
    <w:rsid w:val="00B96592"/>
    <w:rsid w:val="00BA1A18"/>
    <w:rsid w:val="00BA1B7B"/>
    <w:rsid w:val="00BA2E7A"/>
    <w:rsid w:val="00BB1690"/>
    <w:rsid w:val="00BB1948"/>
    <w:rsid w:val="00BB2C54"/>
    <w:rsid w:val="00BE022F"/>
    <w:rsid w:val="00BE6A5B"/>
    <w:rsid w:val="00BF79CB"/>
    <w:rsid w:val="00C04E9D"/>
    <w:rsid w:val="00C17061"/>
    <w:rsid w:val="00C23B93"/>
    <w:rsid w:val="00C31CDF"/>
    <w:rsid w:val="00C325FD"/>
    <w:rsid w:val="00C425A0"/>
    <w:rsid w:val="00C45196"/>
    <w:rsid w:val="00C45DE0"/>
    <w:rsid w:val="00C46663"/>
    <w:rsid w:val="00C51226"/>
    <w:rsid w:val="00C6360A"/>
    <w:rsid w:val="00C74544"/>
    <w:rsid w:val="00C866F9"/>
    <w:rsid w:val="00C94064"/>
    <w:rsid w:val="00CA788B"/>
    <w:rsid w:val="00CD7544"/>
    <w:rsid w:val="00CF40B0"/>
    <w:rsid w:val="00D17FB8"/>
    <w:rsid w:val="00D344D0"/>
    <w:rsid w:val="00D47B01"/>
    <w:rsid w:val="00D5697D"/>
    <w:rsid w:val="00D6068C"/>
    <w:rsid w:val="00D61806"/>
    <w:rsid w:val="00D80897"/>
    <w:rsid w:val="00D944DA"/>
    <w:rsid w:val="00DA67AD"/>
    <w:rsid w:val="00DE085D"/>
    <w:rsid w:val="00DE514D"/>
    <w:rsid w:val="00E01A61"/>
    <w:rsid w:val="00E21B3B"/>
    <w:rsid w:val="00E2243E"/>
    <w:rsid w:val="00E47F70"/>
    <w:rsid w:val="00E62173"/>
    <w:rsid w:val="00E84208"/>
    <w:rsid w:val="00EB3442"/>
    <w:rsid w:val="00EC5CE7"/>
    <w:rsid w:val="00ED5A57"/>
    <w:rsid w:val="00ED76A2"/>
    <w:rsid w:val="00EE4B66"/>
    <w:rsid w:val="00EF32C0"/>
    <w:rsid w:val="00F00F59"/>
    <w:rsid w:val="00F14637"/>
    <w:rsid w:val="00F222D7"/>
    <w:rsid w:val="00F27C7A"/>
    <w:rsid w:val="00F30CAD"/>
    <w:rsid w:val="00F336D6"/>
    <w:rsid w:val="00F34F05"/>
    <w:rsid w:val="00F45A8E"/>
    <w:rsid w:val="00F61BD0"/>
    <w:rsid w:val="00F72EDB"/>
    <w:rsid w:val="00F86221"/>
    <w:rsid w:val="00F92318"/>
    <w:rsid w:val="00F93B8F"/>
    <w:rsid w:val="00FC64AE"/>
    <w:rsid w:val="00FE2268"/>
    <w:rsid w:val="00FE40CF"/>
    <w:rsid w:val="00FF6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86D253"/>
  <w15:chartTrackingRefBased/>
  <w15:docId w15:val="{6439AE03-E1C5-4E52-8E8E-5A7217050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4861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9C350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48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48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48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486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904861"/>
  </w:style>
  <w:style w:type="character" w:customStyle="1" w:styleId="10">
    <w:name w:val="标题 1 字符"/>
    <w:basedOn w:val="a0"/>
    <w:link w:val="1"/>
    <w:uiPriority w:val="9"/>
    <w:rsid w:val="009C350F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basic-word">
    <w:name w:val="basic-word"/>
    <w:basedOn w:val="a0"/>
    <w:rsid w:val="009C350F"/>
  </w:style>
  <w:style w:type="character" w:customStyle="1" w:styleId="apple-converted-space">
    <w:name w:val="apple-converted-space"/>
    <w:basedOn w:val="a0"/>
    <w:rsid w:val="009C350F"/>
  </w:style>
  <w:style w:type="character" w:styleId="a8">
    <w:name w:val="Hyperlink"/>
    <w:basedOn w:val="a0"/>
    <w:uiPriority w:val="99"/>
    <w:unhideWhenUsed/>
    <w:rsid w:val="00BB1948"/>
    <w:rPr>
      <w:color w:val="0000FF"/>
      <w:u w:val="single"/>
    </w:rPr>
  </w:style>
  <w:style w:type="table" w:styleId="a9">
    <w:name w:val="Table Grid"/>
    <w:basedOn w:val="a1"/>
    <w:uiPriority w:val="39"/>
    <w:rsid w:val="00A54C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Unresolved Mention"/>
    <w:basedOn w:val="a0"/>
    <w:uiPriority w:val="99"/>
    <w:semiHidden/>
    <w:unhideWhenUsed/>
    <w:rsid w:val="00C325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54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9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remierbiosoft.com/primerdesign/overview.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imagej.net/ij/download.html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raphpad.com/features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s://www.flowjo.com/flowjo/download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snapgene.com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3</TotalTime>
  <Pages>2</Pages>
  <Words>338</Words>
  <Characters>1931</Characters>
  <Application>Microsoft Office Word</Application>
  <DocSecurity>0</DocSecurity>
  <Lines>16</Lines>
  <Paragraphs>4</Paragraphs>
  <ScaleCrop>false</ScaleCrop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924516982@qq.com</cp:lastModifiedBy>
  <cp:revision>163</cp:revision>
  <dcterms:created xsi:type="dcterms:W3CDTF">2022-01-16T02:29:00Z</dcterms:created>
  <dcterms:modified xsi:type="dcterms:W3CDTF">2025-07-29T05:53:00Z</dcterms:modified>
</cp:coreProperties>
</file>